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3C54A" w14:textId="0BDD7300" w:rsidR="00EA00FF" w:rsidRPr="00C23F92" w:rsidRDefault="00EA00FF" w:rsidP="00EA00FF">
      <w:pPr>
        <w:rPr>
          <w:rFonts w:ascii="Times New Roman" w:hAnsi="Times New Roman" w:cs="Times New Roman"/>
          <w:sz w:val="24"/>
          <w:szCs w:val="24"/>
        </w:rPr>
      </w:pPr>
      <w:r w:rsidRPr="00C23F9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52191">
        <w:rPr>
          <w:rFonts w:ascii="Times New Roman" w:hAnsi="Times New Roman" w:cs="Times New Roman"/>
          <w:sz w:val="24"/>
          <w:szCs w:val="24"/>
        </w:rPr>
        <w:t>t</w:t>
      </w:r>
      <w:r w:rsidRPr="00C23F92">
        <w:rPr>
          <w:rFonts w:ascii="Times New Roman" w:hAnsi="Times New Roman" w:cs="Times New Roman"/>
          <w:sz w:val="24"/>
          <w:szCs w:val="24"/>
        </w:rPr>
        <w:t xml:space="preserve">able 1. </w:t>
      </w:r>
      <w:r w:rsidRPr="00C23F92">
        <w:rPr>
          <w:rFonts w:ascii="Times New Roman" w:hAnsi="Times New Roman" w:cs="Times New Roman" w:hint="eastAsia"/>
          <w:sz w:val="24"/>
          <w:szCs w:val="24"/>
        </w:rPr>
        <w:t>Change</w:t>
      </w:r>
      <w:r w:rsidRPr="00C23F92">
        <w:rPr>
          <w:rFonts w:ascii="Times New Roman" w:hAnsi="Times New Roman" w:cs="Times New Roman"/>
          <w:sz w:val="24"/>
          <w:szCs w:val="24"/>
        </w:rPr>
        <w:t>s in metabolic parameters during 6 months.</w:t>
      </w:r>
    </w:p>
    <w:tbl>
      <w:tblPr>
        <w:tblW w:w="88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4"/>
        <w:gridCol w:w="2343"/>
        <w:gridCol w:w="1843"/>
        <w:gridCol w:w="1572"/>
      </w:tblGrid>
      <w:tr w:rsidR="00EA00FF" w:rsidRPr="00C23F92" w14:paraId="1316591B" w14:textId="77777777" w:rsidTr="000B435B">
        <w:trPr>
          <w:trHeight w:val="360"/>
        </w:trPr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46F12" w14:textId="77777777" w:rsidR="00EA00FF" w:rsidRPr="00C23F92" w:rsidRDefault="00EA00FF" w:rsidP="000B435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5BF15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D075A6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onth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7F3E4628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EA00FF" w:rsidRPr="00C23F92" w14:paraId="12B90CF0" w14:textId="77777777" w:rsidTr="000B435B">
        <w:trPr>
          <w:trHeight w:val="360"/>
        </w:trPr>
        <w:tc>
          <w:tcPr>
            <w:tcW w:w="3044" w:type="dxa"/>
            <w:tcBorders>
              <w:top w:val="single" w:sz="4" w:space="0" w:color="auto"/>
            </w:tcBorders>
            <w:shd w:val="clear" w:color="auto" w:fill="auto"/>
          </w:tcPr>
          <w:p w14:paraId="5B651BED" w14:textId="77777777" w:rsidR="00EA00FF" w:rsidRPr="00C23F92" w:rsidRDefault="00EA00FF" w:rsidP="000B435B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ody weight (kg)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clear" w:color="auto" w:fill="auto"/>
          </w:tcPr>
          <w:p w14:paraId="50ED3900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57.4 ± 11.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B0900A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11.9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0B929DB6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A00FF" w:rsidRPr="00C23F92" w14:paraId="7300CC8D" w14:textId="77777777" w:rsidTr="000B435B">
        <w:trPr>
          <w:trHeight w:val="360"/>
        </w:trPr>
        <w:tc>
          <w:tcPr>
            <w:tcW w:w="3044" w:type="dxa"/>
            <w:shd w:val="clear" w:color="auto" w:fill="auto"/>
          </w:tcPr>
          <w:p w14:paraId="6032010B" w14:textId="77777777" w:rsidR="00EA00FF" w:rsidRPr="00C23F92" w:rsidRDefault="00EA00FF" w:rsidP="000B435B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C23F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3" w:type="dxa"/>
            <w:shd w:val="clear" w:color="auto" w:fill="auto"/>
          </w:tcPr>
          <w:p w14:paraId="795EE320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23.7 ± 3.4</w:t>
            </w:r>
          </w:p>
        </w:tc>
        <w:tc>
          <w:tcPr>
            <w:tcW w:w="1843" w:type="dxa"/>
          </w:tcPr>
          <w:p w14:paraId="483C448D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3 ± 3.7</w:t>
            </w:r>
          </w:p>
        </w:tc>
        <w:tc>
          <w:tcPr>
            <w:tcW w:w="1572" w:type="dxa"/>
            <w:vAlign w:val="center"/>
          </w:tcPr>
          <w:p w14:paraId="4B1EADDD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A00FF" w:rsidRPr="00C23F92" w14:paraId="7718AAB9" w14:textId="77777777" w:rsidTr="000B435B">
        <w:trPr>
          <w:trHeight w:val="300"/>
        </w:trPr>
        <w:tc>
          <w:tcPr>
            <w:tcW w:w="3044" w:type="dxa"/>
            <w:shd w:val="clear" w:color="auto" w:fill="auto"/>
          </w:tcPr>
          <w:p w14:paraId="00B43231" w14:textId="4FC18D53" w:rsidR="00EA00FF" w:rsidRPr="008E6919" w:rsidRDefault="00EA00FF" w:rsidP="000B435B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919">
              <w:rPr>
                <w:rFonts w:ascii="Times New Roman" w:hAnsi="Times New Roman" w:cs="Times New Roman"/>
                <w:sz w:val="24"/>
                <w:szCs w:val="24"/>
              </w:rPr>
              <w:t>HbA1c (</w:t>
            </w:r>
            <w:r w:rsidR="004731D2" w:rsidRPr="008E6919">
              <w:rPr>
                <w:rFonts w:ascii="Times New Roman" w:hAnsi="Times New Roman" w:cs="Times New Roman"/>
                <w:sz w:val="24"/>
                <w:szCs w:val="24"/>
              </w:rPr>
              <w:t>mmol/mol</w:t>
            </w:r>
            <w:r w:rsidRPr="008E69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1BF623BF" w14:textId="585CFD24" w:rsidR="00EA00FF" w:rsidRPr="008E6919" w:rsidRDefault="009F24C7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91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="008E6919" w:rsidRPr="008E6919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.1</w:t>
            </w:r>
            <w:r w:rsidR="00EA00FF" w:rsidRPr="008E691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A00FF" w:rsidRPr="008E691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8E6919" w:rsidRPr="008E6919">
              <w:rPr>
                <w:rFonts w:ascii="Times New Roman" w:hAnsi="Times New Roman" w:cs="Times New Roman" w:hint="eastAsia"/>
                <w:sz w:val="24"/>
                <w:szCs w:val="24"/>
              </w:rPr>
              <w:t>8.5</w:t>
            </w:r>
          </w:p>
        </w:tc>
        <w:tc>
          <w:tcPr>
            <w:tcW w:w="1843" w:type="dxa"/>
          </w:tcPr>
          <w:p w14:paraId="4CC614BA" w14:textId="692D7974" w:rsidR="00EA00FF" w:rsidRPr="008E6919" w:rsidRDefault="008E6919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919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50.0</w:t>
            </w:r>
            <w:r w:rsidR="00EA00FF" w:rsidRPr="008E691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A00FF" w:rsidRPr="008E691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E6919"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</w:p>
        </w:tc>
        <w:tc>
          <w:tcPr>
            <w:tcW w:w="1572" w:type="dxa"/>
            <w:vAlign w:val="center"/>
          </w:tcPr>
          <w:p w14:paraId="66160DB4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A00FF" w:rsidRPr="00C23F92" w14:paraId="0F0BCAD4" w14:textId="77777777" w:rsidTr="000B435B">
        <w:trPr>
          <w:trHeight w:val="300"/>
        </w:trPr>
        <w:tc>
          <w:tcPr>
            <w:tcW w:w="3044" w:type="dxa"/>
            <w:shd w:val="clear" w:color="auto" w:fill="auto"/>
          </w:tcPr>
          <w:p w14:paraId="085A7079" w14:textId="77777777" w:rsidR="00EA00FF" w:rsidRPr="008E6919" w:rsidRDefault="00EA00FF" w:rsidP="000B435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69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 </w:t>
            </w:r>
            <w:r w:rsidRPr="008E6919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343" w:type="dxa"/>
            <w:shd w:val="clear" w:color="auto" w:fill="auto"/>
          </w:tcPr>
          <w:p w14:paraId="10998FC7" w14:textId="77777777" w:rsidR="00EA00FF" w:rsidRPr="008E6919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919">
              <w:rPr>
                <w:rFonts w:ascii="Times New Roman" w:hAnsi="Times New Roman" w:cs="Times New Roman" w:hint="eastAsia"/>
                <w:sz w:val="24"/>
                <w:szCs w:val="24"/>
              </w:rPr>
              <w:t>23.8</w:t>
            </w:r>
            <w:r w:rsidRPr="008E6919">
              <w:rPr>
                <w:rFonts w:ascii="Times New Roman" w:hAnsi="Times New Roman" w:cs="Times New Roman"/>
                <w:sz w:val="24"/>
                <w:szCs w:val="24"/>
              </w:rPr>
              <w:t xml:space="preserve"> ± 9.2</w:t>
            </w:r>
          </w:p>
        </w:tc>
        <w:tc>
          <w:tcPr>
            <w:tcW w:w="1843" w:type="dxa"/>
          </w:tcPr>
          <w:p w14:paraId="6E2D7326" w14:textId="77777777" w:rsidR="00EA00FF" w:rsidRPr="008E6919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919">
              <w:rPr>
                <w:rFonts w:ascii="Times New Roman" w:hAnsi="Times New Roman" w:cs="Times New Roman"/>
                <w:sz w:val="24"/>
                <w:szCs w:val="24"/>
              </w:rPr>
              <w:t>24.5 ± 10.1</w:t>
            </w:r>
          </w:p>
        </w:tc>
        <w:tc>
          <w:tcPr>
            <w:tcW w:w="1572" w:type="dxa"/>
            <w:vAlign w:val="center"/>
          </w:tcPr>
          <w:p w14:paraId="60A758F0" w14:textId="77777777" w:rsidR="00EA00FF" w:rsidRPr="00C23F92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6</w:t>
            </w:r>
          </w:p>
        </w:tc>
      </w:tr>
      <w:tr w:rsidR="00EA00FF" w:rsidRPr="00944A28" w14:paraId="263E7A3E" w14:textId="77777777" w:rsidTr="000B435B">
        <w:trPr>
          <w:trHeight w:val="300"/>
        </w:trPr>
        <w:tc>
          <w:tcPr>
            <w:tcW w:w="3044" w:type="dxa"/>
            <w:shd w:val="clear" w:color="auto" w:fill="auto"/>
          </w:tcPr>
          <w:p w14:paraId="5270E01C" w14:textId="77777777" w:rsidR="00EA00FF" w:rsidRPr="00944A28" w:rsidRDefault="00EA00FF" w:rsidP="000B435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LT (IU/L)</w:t>
            </w:r>
          </w:p>
        </w:tc>
        <w:tc>
          <w:tcPr>
            <w:tcW w:w="2343" w:type="dxa"/>
            <w:shd w:val="clear" w:color="auto" w:fill="auto"/>
          </w:tcPr>
          <w:p w14:paraId="4F527BBF" w14:textId="77777777" w:rsidR="00EA00FF" w:rsidRPr="00944A28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0.5 ± 8.6</w:t>
            </w:r>
          </w:p>
        </w:tc>
        <w:tc>
          <w:tcPr>
            <w:tcW w:w="1843" w:type="dxa"/>
          </w:tcPr>
          <w:p w14:paraId="2A62259B" w14:textId="77777777" w:rsidR="00EA00FF" w:rsidRPr="00944A28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.5 ± 9.7</w:t>
            </w:r>
          </w:p>
        </w:tc>
        <w:tc>
          <w:tcPr>
            <w:tcW w:w="1572" w:type="dxa"/>
          </w:tcPr>
          <w:p w14:paraId="12496F46" w14:textId="77777777" w:rsidR="00EA00FF" w:rsidRPr="00944A28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5</w:t>
            </w:r>
          </w:p>
        </w:tc>
      </w:tr>
      <w:tr w:rsidR="00EA00FF" w:rsidRPr="00944A28" w14:paraId="4242BBDB" w14:textId="77777777" w:rsidTr="000B435B">
        <w:trPr>
          <w:trHeight w:val="300"/>
        </w:trPr>
        <w:tc>
          <w:tcPr>
            <w:tcW w:w="3044" w:type="dxa"/>
            <w:shd w:val="clear" w:color="auto" w:fill="auto"/>
          </w:tcPr>
          <w:p w14:paraId="45E45DA3" w14:textId="63FF033D" w:rsidR="00EA00FF" w:rsidRPr="00944A28" w:rsidRDefault="00EA00FF" w:rsidP="000B435B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r w:rsidR="009F24C7"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µ</w:t>
            </w:r>
            <w:r w:rsidR="009F24C7" w:rsidRPr="00944A28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3" w:type="dxa"/>
            <w:shd w:val="clear" w:color="auto" w:fill="auto"/>
          </w:tcPr>
          <w:p w14:paraId="64E90A22" w14:textId="25339E62" w:rsidR="00EA00FF" w:rsidRPr="00944A28" w:rsidRDefault="009F24C7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="008E6919"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A00FF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8E6919"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5B36A4F9" w14:textId="26CC216E" w:rsidR="00EA00FF" w:rsidRPr="00944A28" w:rsidRDefault="008E6919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80.1</w:t>
            </w:r>
            <w:r w:rsidR="00EA00FF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23.5</w:t>
            </w:r>
          </w:p>
        </w:tc>
        <w:tc>
          <w:tcPr>
            <w:tcW w:w="1572" w:type="dxa"/>
          </w:tcPr>
          <w:p w14:paraId="5A63D081" w14:textId="77777777" w:rsidR="00EA00FF" w:rsidRPr="00944A28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0</w:t>
            </w:r>
          </w:p>
        </w:tc>
      </w:tr>
      <w:tr w:rsidR="00EA00FF" w:rsidRPr="00944A28" w14:paraId="4C5CC333" w14:textId="77777777" w:rsidTr="00865C16">
        <w:trPr>
          <w:trHeight w:val="300"/>
        </w:trPr>
        <w:tc>
          <w:tcPr>
            <w:tcW w:w="3044" w:type="dxa"/>
            <w:tcBorders>
              <w:bottom w:val="single" w:sz="4" w:space="0" w:color="auto"/>
            </w:tcBorders>
            <w:shd w:val="clear" w:color="auto" w:fill="auto"/>
          </w:tcPr>
          <w:p w14:paraId="152D95FB" w14:textId="77777777" w:rsidR="00EA00FF" w:rsidRPr="00944A28" w:rsidRDefault="00EA00FF" w:rsidP="000B435B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GFR (</w:t>
            </w:r>
            <w:bookmarkStart w:id="0" w:name="_Hlk129068116"/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L/min/1.73m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bookmarkEnd w:id="0"/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F745C" w14:textId="77777777" w:rsidR="00EA00FF" w:rsidRPr="00944A28" w:rsidRDefault="00EA00FF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.7 ± 17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7FAD69" w14:textId="77777777" w:rsidR="00EA00FF" w:rsidRPr="00944A28" w:rsidRDefault="00EA00FF" w:rsidP="000B435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 15.8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282C73A2" w14:textId="77777777" w:rsidR="00EA00FF" w:rsidRPr="00944A28" w:rsidRDefault="00EA00FF" w:rsidP="000B435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0</w:t>
            </w:r>
          </w:p>
        </w:tc>
      </w:tr>
      <w:tr w:rsidR="00865C16" w:rsidRPr="00944A28" w14:paraId="0EA3C325" w14:textId="77777777" w:rsidTr="00865C16">
        <w:trPr>
          <w:trHeight w:val="300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726A5" w14:textId="67BD26F6" w:rsidR="00865C16" w:rsidRPr="00944A28" w:rsidRDefault="00865C16" w:rsidP="00865C16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witching from DPP4-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N=2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C24636" w14:textId="77777777" w:rsidR="00865C16" w:rsidRPr="00944A28" w:rsidRDefault="00865C16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C36EC" w14:textId="77777777" w:rsidR="00865C16" w:rsidRPr="00944A28" w:rsidRDefault="00865C16" w:rsidP="000B435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5C16" w:rsidRPr="00944A28" w14:paraId="2BFBB921" w14:textId="77777777" w:rsidTr="00865C16">
        <w:trPr>
          <w:trHeight w:val="300"/>
        </w:trPr>
        <w:tc>
          <w:tcPr>
            <w:tcW w:w="3044" w:type="dxa"/>
            <w:tcBorders>
              <w:top w:val="single" w:sz="4" w:space="0" w:color="auto"/>
            </w:tcBorders>
            <w:shd w:val="clear" w:color="auto" w:fill="auto"/>
          </w:tcPr>
          <w:p w14:paraId="0405CE53" w14:textId="41E718CE" w:rsidR="00865C16" w:rsidRPr="00944A28" w:rsidRDefault="00865C16" w:rsidP="00865C1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ody weight (kg)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clear" w:color="auto" w:fill="auto"/>
          </w:tcPr>
          <w:p w14:paraId="6DC9077D" w14:textId="59AF7A44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312F3C" w14:textId="3BF25DF7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54.5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12.1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7DEDEF21" w14:textId="5C0BAFB6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65C16" w:rsidRPr="00944A28" w14:paraId="3F70F804" w14:textId="77777777" w:rsidTr="00674398">
        <w:trPr>
          <w:trHeight w:val="300"/>
        </w:trPr>
        <w:tc>
          <w:tcPr>
            <w:tcW w:w="3044" w:type="dxa"/>
            <w:shd w:val="clear" w:color="auto" w:fill="auto"/>
          </w:tcPr>
          <w:p w14:paraId="5410CDD2" w14:textId="6370962A" w:rsidR="00865C16" w:rsidRPr="00944A28" w:rsidRDefault="00865C16" w:rsidP="00865C1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944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3" w:type="dxa"/>
            <w:shd w:val="clear" w:color="auto" w:fill="auto"/>
          </w:tcPr>
          <w:p w14:paraId="23B4DCC7" w14:textId="713DC530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23.8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3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</w:p>
        </w:tc>
        <w:tc>
          <w:tcPr>
            <w:tcW w:w="1843" w:type="dxa"/>
          </w:tcPr>
          <w:p w14:paraId="6C86743D" w14:textId="69C2ACE9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2.5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7</w:t>
            </w:r>
          </w:p>
        </w:tc>
        <w:tc>
          <w:tcPr>
            <w:tcW w:w="1572" w:type="dxa"/>
            <w:vAlign w:val="center"/>
          </w:tcPr>
          <w:p w14:paraId="7D263FF8" w14:textId="6C7044D4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65C16" w:rsidRPr="00944A28" w14:paraId="264DFAF9" w14:textId="77777777" w:rsidTr="00865C16">
        <w:trPr>
          <w:trHeight w:val="300"/>
        </w:trPr>
        <w:tc>
          <w:tcPr>
            <w:tcW w:w="3044" w:type="dxa"/>
            <w:shd w:val="clear" w:color="auto" w:fill="auto"/>
          </w:tcPr>
          <w:p w14:paraId="062C8617" w14:textId="5E0AB7E4" w:rsidR="00865C16" w:rsidRPr="00944A28" w:rsidRDefault="00865C16" w:rsidP="00865C1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HbA1c (mmol/mol)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7520CC1D" w14:textId="5C3D89C8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944A2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.4</w:t>
            </w:r>
            <w:r w:rsidRPr="00944A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1843" w:type="dxa"/>
          </w:tcPr>
          <w:p w14:paraId="06435FBF" w14:textId="3FDBA356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50.7</w:t>
            </w:r>
            <w:r w:rsidRPr="00944A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1572" w:type="dxa"/>
            <w:vAlign w:val="center"/>
          </w:tcPr>
          <w:p w14:paraId="61BCE299" w14:textId="6815E05F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65C16" w:rsidRPr="00944A28" w14:paraId="3068E487" w14:textId="77777777" w:rsidTr="00674398">
        <w:trPr>
          <w:trHeight w:val="300"/>
        </w:trPr>
        <w:tc>
          <w:tcPr>
            <w:tcW w:w="3044" w:type="dxa"/>
            <w:shd w:val="clear" w:color="auto" w:fill="auto"/>
          </w:tcPr>
          <w:p w14:paraId="18A01517" w14:textId="7E98E91D" w:rsidR="00865C16" w:rsidRPr="00944A28" w:rsidRDefault="00865C16" w:rsidP="00865C1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343" w:type="dxa"/>
            <w:shd w:val="clear" w:color="auto" w:fill="auto"/>
          </w:tcPr>
          <w:p w14:paraId="5055C076" w14:textId="4B3402AF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24.3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1843" w:type="dxa"/>
          </w:tcPr>
          <w:p w14:paraId="04C5560C" w14:textId="2557C4E0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25.0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10.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72" w:type="dxa"/>
            <w:vAlign w:val="center"/>
          </w:tcPr>
          <w:p w14:paraId="2182C268" w14:textId="33287BED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65C16" w:rsidRPr="00944A28" w14:paraId="3DC17EFC" w14:textId="77777777" w:rsidTr="00674398">
        <w:trPr>
          <w:trHeight w:val="300"/>
        </w:trPr>
        <w:tc>
          <w:tcPr>
            <w:tcW w:w="3044" w:type="dxa"/>
            <w:shd w:val="clear" w:color="auto" w:fill="auto"/>
          </w:tcPr>
          <w:p w14:paraId="27F53B91" w14:textId="77C1578D" w:rsidR="00865C16" w:rsidRPr="00944A28" w:rsidRDefault="00865C16" w:rsidP="00865C1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LT (IU/L)</w:t>
            </w:r>
          </w:p>
        </w:tc>
        <w:tc>
          <w:tcPr>
            <w:tcW w:w="2343" w:type="dxa"/>
            <w:shd w:val="clear" w:color="auto" w:fill="auto"/>
          </w:tcPr>
          <w:p w14:paraId="05FAFE46" w14:textId="4F48C02C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</w:p>
        </w:tc>
        <w:tc>
          <w:tcPr>
            <w:tcW w:w="1843" w:type="dxa"/>
          </w:tcPr>
          <w:p w14:paraId="08F979AE" w14:textId="35012CE1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.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1572" w:type="dxa"/>
          </w:tcPr>
          <w:p w14:paraId="65BDCF2B" w14:textId="092385DD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5</w:t>
            </w:r>
          </w:p>
        </w:tc>
      </w:tr>
      <w:tr w:rsidR="00865C16" w:rsidRPr="00944A28" w14:paraId="4143BB9F" w14:textId="77777777" w:rsidTr="00674398">
        <w:trPr>
          <w:trHeight w:val="300"/>
        </w:trPr>
        <w:tc>
          <w:tcPr>
            <w:tcW w:w="3044" w:type="dxa"/>
            <w:shd w:val="clear" w:color="auto" w:fill="auto"/>
          </w:tcPr>
          <w:p w14:paraId="075C8498" w14:textId="695C5F56" w:rsidR="00865C16" w:rsidRPr="00944A28" w:rsidRDefault="00865C16" w:rsidP="00865C1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µ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343" w:type="dxa"/>
            <w:shd w:val="clear" w:color="auto" w:fill="auto"/>
          </w:tcPr>
          <w:p w14:paraId="035782DB" w14:textId="17C25A9C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</w:p>
        </w:tc>
        <w:tc>
          <w:tcPr>
            <w:tcW w:w="1843" w:type="dxa"/>
          </w:tcPr>
          <w:p w14:paraId="4F43B18C" w14:textId="161AC986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80.5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24.0</w:t>
            </w:r>
          </w:p>
        </w:tc>
        <w:tc>
          <w:tcPr>
            <w:tcW w:w="1572" w:type="dxa"/>
          </w:tcPr>
          <w:p w14:paraId="72FF2538" w14:textId="1CB1CBA9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65C16" w:rsidRPr="00944A28" w14:paraId="76574357" w14:textId="77777777" w:rsidTr="000B435B">
        <w:trPr>
          <w:trHeight w:val="300"/>
        </w:trPr>
        <w:tc>
          <w:tcPr>
            <w:tcW w:w="3044" w:type="dxa"/>
            <w:tcBorders>
              <w:bottom w:val="single" w:sz="4" w:space="0" w:color="auto"/>
            </w:tcBorders>
            <w:shd w:val="clear" w:color="auto" w:fill="auto"/>
          </w:tcPr>
          <w:p w14:paraId="778DE15A" w14:textId="5D3CE377" w:rsidR="00865C16" w:rsidRPr="00944A28" w:rsidRDefault="00865C16" w:rsidP="00865C16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GFR (mL/min/1.73m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B3062" w14:textId="03EF3968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9.6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4BEEA6" w14:textId="0B79F0D9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7.8 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450F4858" w14:textId="601972CC" w:rsidR="00865C16" w:rsidRPr="00944A28" w:rsidRDefault="00865C16" w:rsidP="00865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1DB961F5" w14:textId="04D60E53" w:rsidR="00EA00FF" w:rsidRPr="00C23F92" w:rsidRDefault="00EA00FF" w:rsidP="00EA00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44A28">
        <w:rPr>
          <w:rFonts w:ascii="Times New Roman" w:hAnsi="Times New Roman" w:cs="Times New Roman"/>
          <w:sz w:val="24"/>
          <w:szCs w:val="24"/>
        </w:rPr>
        <w:t>Values are expressed as mean ± SD or median (interquartile range)</w:t>
      </w:r>
      <w:r w:rsidRPr="00944A28">
        <w:rPr>
          <w:rFonts w:ascii="Times New Roman" w:hAnsi="Times New Roman" w:cs="Times New Roman" w:hint="eastAsia"/>
          <w:sz w:val="24"/>
          <w:szCs w:val="24"/>
        </w:rPr>
        <w:t>.</w:t>
      </w:r>
      <w:r w:rsidRPr="00944A28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865C16" w:rsidRPr="00944A28">
        <w:rPr>
          <w:rFonts w:ascii="Times New Roman" w:hAnsi="Times New Roman" w:cs="Times New Roman" w:hint="eastAsia"/>
          <w:sz w:val="24"/>
          <w:szCs w:val="24"/>
        </w:rPr>
        <w:t>Change</w:t>
      </w:r>
      <w:r w:rsidR="00865C16" w:rsidRPr="00944A28">
        <w:rPr>
          <w:rFonts w:ascii="Times New Roman" w:hAnsi="Times New Roman" w:cs="Times New Roman"/>
          <w:sz w:val="24"/>
          <w:szCs w:val="24"/>
        </w:rPr>
        <w:t xml:space="preserve">s </w:t>
      </w:r>
      <w:r w:rsidR="00865C16" w:rsidRPr="00944A28">
        <w:rPr>
          <w:rFonts w:ascii="Times New Roman" w:hAnsi="Times New Roman" w:cs="Times New Roman" w:hint="eastAsia"/>
          <w:sz w:val="24"/>
          <w:szCs w:val="24"/>
        </w:rPr>
        <w:t>of</w:t>
      </w:r>
      <w:r w:rsidR="00865C16" w:rsidRPr="00944A28">
        <w:rPr>
          <w:rFonts w:ascii="Times New Roman" w:hAnsi="Times New Roman" w:cs="Times New Roman"/>
          <w:sz w:val="24"/>
          <w:szCs w:val="24"/>
        </w:rPr>
        <w:t xml:space="preserve"> metabolic parameters </w:t>
      </w:r>
      <w:r w:rsidR="00865C16" w:rsidRPr="00944A28">
        <w:rPr>
          <w:rFonts w:ascii="Times New Roman" w:hAnsi="Times New Roman" w:cs="Times New Roman" w:hint="eastAsia"/>
          <w:sz w:val="24"/>
          <w:szCs w:val="24"/>
        </w:rPr>
        <w:t>in subjects with DPP4-inhibitors as pre-treatments d</w:t>
      </w:r>
      <w:r w:rsidR="00865C16" w:rsidRPr="00944A28">
        <w:rPr>
          <w:rFonts w:ascii="Times New Roman" w:hAnsi="Times New Roman" w:cs="Times New Roman"/>
          <w:sz w:val="24"/>
          <w:szCs w:val="24"/>
        </w:rPr>
        <w:t xml:space="preserve">uring 6 </w:t>
      </w:r>
      <w:proofErr w:type="spellStart"/>
      <w:proofErr w:type="gramStart"/>
      <w:r w:rsidR="00865C16" w:rsidRPr="00944A28">
        <w:rPr>
          <w:rFonts w:ascii="Times New Roman" w:hAnsi="Times New Roman" w:cs="Times New Roman"/>
          <w:sz w:val="24"/>
          <w:szCs w:val="24"/>
        </w:rPr>
        <w:t>months.</w:t>
      </w:r>
      <w:r w:rsidRPr="00944A28">
        <w:rPr>
          <w:rFonts w:ascii="Times New Roman" w:hAnsi="Times New Roman" w:cs="Times New Roman"/>
          <w:i/>
          <w:kern w:val="0"/>
          <w:sz w:val="24"/>
          <w:szCs w:val="24"/>
          <w:shd w:val="clear" w:color="auto" w:fill="FFFFFF"/>
        </w:rPr>
        <w:t>P</w:t>
      </w:r>
      <w:proofErr w:type="spellEnd"/>
      <w:proofErr w:type="gramEnd"/>
      <w:r w:rsidRPr="00944A28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-values were obtained by Student’s </w:t>
      </w:r>
      <w:r w:rsidRPr="00944A28">
        <w:rPr>
          <w:rFonts w:ascii="Times New Roman" w:hAnsi="Times New Roman" w:cs="Times New Roman"/>
          <w:i/>
          <w:iCs/>
          <w:kern w:val="0"/>
          <w:sz w:val="24"/>
          <w:szCs w:val="24"/>
          <w:shd w:val="clear" w:color="auto" w:fill="FFFFFF"/>
        </w:rPr>
        <w:t>t</w:t>
      </w:r>
      <w:r w:rsidRPr="00944A28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-test. </w:t>
      </w:r>
      <w:r w:rsidRPr="00944A28">
        <w:rPr>
          <w:rFonts w:ascii="Times New Roman" w:hAnsi="Times New Roman" w:cs="Times New Roman"/>
          <w:sz w:val="24"/>
          <w:szCs w:val="24"/>
        </w:rPr>
        <w:t xml:space="preserve">ALT, alanine aminotransferase; AST, aspartate aminotransferase; BMI, body mass index; </w:t>
      </w:r>
      <w:r w:rsidR="00865C16" w:rsidRPr="00944A28">
        <w:rPr>
          <w:rFonts w:ascii="Times New Roman" w:hAnsi="Times New Roman" w:cs="Times New Roman"/>
          <w:color w:val="000000" w:themeColor="text1"/>
          <w:sz w:val="24"/>
          <w:szCs w:val="24"/>
        </w:rPr>
        <w:t>DPP-4i, dipeptidyl peptidase-4 inhibitor;</w:t>
      </w:r>
      <w:r w:rsidR="00865C16" w:rsidRPr="00944A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44A28">
        <w:rPr>
          <w:rFonts w:ascii="Times New Roman" w:hAnsi="Times New Roman" w:cs="Times New Roman"/>
          <w:sz w:val="24"/>
          <w:szCs w:val="24"/>
        </w:rPr>
        <w:t>eGFR, estimated</w:t>
      </w:r>
      <w:r w:rsidRPr="00944A28">
        <w:rPr>
          <w:sz w:val="24"/>
          <w:szCs w:val="24"/>
        </w:rPr>
        <w:t xml:space="preserve"> </w:t>
      </w:r>
      <w:r w:rsidRPr="00944A28">
        <w:rPr>
          <w:rFonts w:ascii="Times New Roman" w:hAnsi="Times New Roman" w:cs="Times New Roman"/>
          <w:sz w:val="24"/>
          <w:szCs w:val="24"/>
        </w:rPr>
        <w:t>glomerular filtration rate;</w:t>
      </w:r>
      <w:r w:rsidRPr="00944A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4A28">
        <w:rPr>
          <w:rFonts w:ascii="Times New Roman" w:hAnsi="Times New Roman" w:cs="Times New Roman"/>
          <w:sz w:val="24"/>
          <w:szCs w:val="24"/>
        </w:rPr>
        <w:t>Hb</w:t>
      </w:r>
      <w:r w:rsidRPr="00C23F92">
        <w:rPr>
          <w:rFonts w:ascii="Times New Roman" w:hAnsi="Times New Roman" w:cs="Times New Roman"/>
          <w:sz w:val="24"/>
          <w:szCs w:val="24"/>
        </w:rPr>
        <w:t>A1c, glycated hemoglobin.</w:t>
      </w:r>
    </w:p>
    <w:p w14:paraId="0C76BFC4" w14:textId="77777777" w:rsidR="00EA00FF" w:rsidRPr="00C23F92" w:rsidRDefault="00EA00FF" w:rsidP="00EA00FF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A00FF" w:rsidRPr="00C23F92" w:rsidSect="00B136E5"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  <w:r w:rsidRPr="00C23F92">
        <w:rPr>
          <w:rFonts w:ascii="Times New Roman" w:hAnsi="Times New Roman" w:cs="Times New Roman"/>
          <w:sz w:val="24"/>
          <w:szCs w:val="24"/>
        </w:rPr>
        <w:br w:type="page"/>
      </w:r>
    </w:p>
    <w:p w14:paraId="42F66C50" w14:textId="2D07D105" w:rsidR="00156956" w:rsidRPr="00C23F92" w:rsidRDefault="00156956" w:rsidP="00156956">
      <w:pPr>
        <w:rPr>
          <w:rFonts w:ascii="Times New Roman" w:hAnsi="Times New Roman" w:cs="Times New Roman"/>
          <w:sz w:val="24"/>
          <w:szCs w:val="24"/>
        </w:rPr>
      </w:pPr>
      <w:r w:rsidRPr="00C23F92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7F61A5" w:rsidRPr="00C23F92">
        <w:rPr>
          <w:rFonts w:ascii="Times New Roman" w:hAnsi="Times New Roman" w:cs="Times New Roman"/>
          <w:sz w:val="24"/>
          <w:szCs w:val="24"/>
        </w:rPr>
        <w:t>t</w:t>
      </w:r>
      <w:r w:rsidRPr="00C23F92">
        <w:rPr>
          <w:rFonts w:ascii="Times New Roman" w:hAnsi="Times New Roman" w:cs="Times New Roman"/>
          <w:sz w:val="24"/>
          <w:szCs w:val="24"/>
        </w:rPr>
        <w:t xml:space="preserve">able </w:t>
      </w:r>
      <w:r w:rsidR="00EA00FF" w:rsidRPr="00C23F92">
        <w:rPr>
          <w:rFonts w:ascii="Times New Roman" w:hAnsi="Times New Roman" w:cs="Times New Roman"/>
          <w:sz w:val="24"/>
          <w:szCs w:val="24"/>
        </w:rPr>
        <w:t>2</w:t>
      </w:r>
      <w:r w:rsidRPr="00C23F92">
        <w:rPr>
          <w:rFonts w:ascii="Times New Roman" w:hAnsi="Times New Roman" w:cs="Times New Roman"/>
          <w:sz w:val="24"/>
          <w:szCs w:val="24"/>
        </w:rPr>
        <w:t xml:space="preserve">. </w:t>
      </w:r>
      <w:r w:rsidR="00CD78D8" w:rsidRPr="00C23F92">
        <w:rPr>
          <w:rFonts w:ascii="Times New Roman" w:hAnsi="Times New Roman" w:cs="Times New Roman"/>
          <w:sz w:val="24"/>
          <w:szCs w:val="24"/>
        </w:rPr>
        <w:t>Baseline</w:t>
      </w:r>
      <w:r w:rsidR="00CD78D8" w:rsidRPr="00C23F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78D8" w:rsidRPr="00C23F92">
        <w:rPr>
          <w:rFonts w:ascii="Times New Roman" w:hAnsi="Times New Roman" w:cs="Times New Roman"/>
          <w:sz w:val="24"/>
          <w:szCs w:val="24"/>
        </w:rPr>
        <w:t xml:space="preserve">and 6 months after parameters </w:t>
      </w:r>
      <w:bookmarkStart w:id="1" w:name="_Hlk127728880"/>
      <w:r w:rsidRPr="00C23F92">
        <w:rPr>
          <w:rFonts w:ascii="Times New Roman" w:hAnsi="Times New Roman" w:cs="Times New Roman"/>
          <w:sz w:val="24"/>
          <w:szCs w:val="24"/>
        </w:rPr>
        <w:t>by age</w:t>
      </w:r>
      <w:r w:rsidR="00CD78D8" w:rsidRPr="00C23F92">
        <w:rPr>
          <w:rFonts w:ascii="Times New Roman" w:hAnsi="Times New Roman" w:cs="Times New Roman"/>
          <w:sz w:val="24"/>
          <w:szCs w:val="24"/>
        </w:rPr>
        <w:t xml:space="preserve"> bracket</w:t>
      </w:r>
      <w:bookmarkEnd w:id="1"/>
      <w:r w:rsidRPr="00C23F92">
        <w:rPr>
          <w:rFonts w:ascii="Times New Roman" w:hAnsi="Times New Roman" w:cs="Times New Roman"/>
          <w:sz w:val="24"/>
          <w:szCs w:val="24"/>
        </w:rPr>
        <w:t>.</w:t>
      </w:r>
    </w:p>
    <w:p w14:paraId="02A61501" w14:textId="77777777" w:rsidR="00156956" w:rsidRPr="00C23F92" w:rsidRDefault="00156956" w:rsidP="0015695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1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1843"/>
        <w:gridCol w:w="964"/>
        <w:gridCol w:w="2268"/>
        <w:gridCol w:w="1871"/>
        <w:gridCol w:w="970"/>
      </w:tblGrid>
      <w:tr w:rsidR="008C45EC" w:rsidRPr="00C23F92" w14:paraId="0DB00443" w14:textId="77777777" w:rsidTr="007F61A5">
        <w:trPr>
          <w:trHeight w:val="36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A80D1" w14:textId="77777777" w:rsidR="008C45EC" w:rsidRPr="00C23F92" w:rsidRDefault="008C45EC" w:rsidP="007F61A5">
            <w:pPr>
              <w:widowControl/>
              <w:adjustRightInd w:val="0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88E03" w14:textId="429CF7F3" w:rsidR="008C45EC" w:rsidRPr="00C23F92" w:rsidRDefault="00C40E50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arly</w:t>
            </w:r>
            <w:r w:rsidR="008C45EC"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85711"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5-75 years old; </w:t>
            </w:r>
            <w:r w:rsidR="008C45EC"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3)</w:t>
            </w:r>
          </w:p>
        </w:tc>
        <w:tc>
          <w:tcPr>
            <w:tcW w:w="51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460BC" w14:textId="276ECFEC" w:rsidR="008C45EC" w:rsidRPr="00C23F92" w:rsidRDefault="00C40E50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te</w:t>
            </w:r>
            <w:r w:rsidR="008C45EC" w:rsidRPr="00C23F9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185711" w:rsidRPr="00C23F9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≥ 75 years old; </w:t>
            </w:r>
            <w:r w:rsidR="008C45EC" w:rsidRPr="00C23F9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=11)</w:t>
            </w:r>
          </w:p>
        </w:tc>
      </w:tr>
      <w:tr w:rsidR="008C45EC" w:rsidRPr="00C23F92" w14:paraId="311F27EC" w14:textId="77777777" w:rsidTr="003F68FD">
        <w:trPr>
          <w:trHeight w:val="360"/>
        </w:trPr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5FDEAA" w14:textId="6A5243AE" w:rsidR="008C45EC" w:rsidRPr="00C23F92" w:rsidRDefault="008C45EC" w:rsidP="007F61A5">
            <w:pPr>
              <w:widowControl/>
              <w:adjustRightInd w:val="0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EE1E02" w14:textId="41E5EDE5" w:rsidR="008C45EC" w:rsidRPr="00C23F92" w:rsidRDefault="00406032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8C45EC"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BE3170" w14:textId="3CB142A6" w:rsidR="008C45EC" w:rsidRPr="00C23F92" w:rsidRDefault="008C45EC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onth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023567" w14:textId="53A028BE" w:rsidR="008C45EC" w:rsidRPr="00C23F92" w:rsidRDefault="008C45EC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C781DD" w14:textId="071B8CCB" w:rsidR="008C45EC" w:rsidRPr="00C23F92" w:rsidRDefault="00406032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="008C45EC"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elin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CDE623" w14:textId="5D4A6DC3" w:rsidR="008C45EC" w:rsidRPr="00C23F92" w:rsidRDefault="008C45EC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onth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028117" w14:textId="3F282CFC" w:rsidR="008C45EC" w:rsidRPr="00C23F92" w:rsidRDefault="008C45EC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E7BD4" w:rsidRPr="00C23F92" w14:paraId="6E11B99D" w14:textId="77777777" w:rsidTr="003F68FD">
        <w:trPr>
          <w:trHeight w:val="360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9E3BD7" w14:textId="1B7CAF38" w:rsidR="00AE7BD4" w:rsidRPr="00C23F92" w:rsidRDefault="00AE7BD4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6A788D" w14:textId="42DFF506" w:rsidR="00AE7BD4" w:rsidRPr="00C23F92" w:rsidRDefault="006E1DC6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70.2 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± 2.4</w:t>
            </w:r>
            <w:r w:rsidR="00AE7BD4"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E7BD4" w:rsidRPr="00C23F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4324904" w14:textId="4DDB362B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  <w:vAlign w:val="center"/>
          </w:tcPr>
          <w:p w14:paraId="4D1CF9AB" w14:textId="3960B3B7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9FA412" w14:textId="5DA5F762" w:rsidR="00AE7BD4" w:rsidRPr="00C23F92" w:rsidRDefault="006E1DC6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81.8± 4.7</w:t>
            </w:r>
            <w:r w:rsidR="003F6DFB"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F6DFB" w:rsidRPr="00C23F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1D7E338D" w14:textId="70FA5D71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662121" w14:textId="4F725A2D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</w:p>
        </w:tc>
      </w:tr>
      <w:tr w:rsidR="00AE7BD4" w:rsidRPr="00C23F92" w14:paraId="41A19335" w14:textId="77777777" w:rsidTr="003F68FD">
        <w:trPr>
          <w:trHeight w:val="360"/>
        </w:trPr>
        <w:tc>
          <w:tcPr>
            <w:tcW w:w="2977" w:type="dxa"/>
            <w:shd w:val="clear" w:color="auto" w:fill="auto"/>
            <w:vAlign w:val="center"/>
          </w:tcPr>
          <w:p w14:paraId="390AB8F1" w14:textId="4A3A9F37" w:rsidR="00AE7BD4" w:rsidRPr="00C23F92" w:rsidRDefault="00AE7BD4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Female sex (n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65C798" w14:textId="35FE67E7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48156702" w14:textId="0E49FC0C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6545DE92" w14:textId="6DB9DC6C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AA70E73" w14:textId="6BA2F2B4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71" w:type="dxa"/>
            <w:vAlign w:val="center"/>
          </w:tcPr>
          <w:p w14:paraId="60A8E587" w14:textId="519E8A89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5E231E9" w14:textId="4FDFA3DF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7BD4" w:rsidRPr="00C23F92" w14:paraId="263EB7A7" w14:textId="77777777" w:rsidTr="003F68FD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6E9930BE" w14:textId="42A107DC" w:rsidR="00AE7BD4" w:rsidRPr="00C23F92" w:rsidRDefault="00AE7BD4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eight (cm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EFD6B9" w14:textId="05571DF8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.</w:t>
            </w:r>
            <w:r w:rsidR="006E1DC6"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E1DC6" w:rsidRPr="00C23F92">
              <w:rPr>
                <w:rFonts w:ascii="Times New Roman" w:hAnsi="Times New Roman" w:cs="Times New Roman"/>
                <w:sz w:val="24"/>
                <w:szCs w:val="24"/>
              </w:rPr>
              <w:t>± 7.1</w:t>
            </w:r>
          </w:p>
        </w:tc>
        <w:tc>
          <w:tcPr>
            <w:tcW w:w="1843" w:type="dxa"/>
            <w:vAlign w:val="center"/>
          </w:tcPr>
          <w:p w14:paraId="2043E669" w14:textId="6F96779F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CB5C08B" w14:textId="4756FF8C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D0D27AF" w14:textId="04770EEC" w:rsidR="00AE7BD4" w:rsidRPr="00914704" w:rsidRDefault="006E1DC6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7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4.2 </w:t>
            </w:r>
            <w:r w:rsidRPr="00914704">
              <w:rPr>
                <w:rFonts w:ascii="Times New Roman" w:hAnsi="Times New Roman" w:cs="Times New Roman"/>
                <w:sz w:val="24"/>
                <w:szCs w:val="24"/>
              </w:rPr>
              <w:t>± 10.5</w:t>
            </w:r>
          </w:p>
        </w:tc>
        <w:tc>
          <w:tcPr>
            <w:tcW w:w="1871" w:type="dxa"/>
            <w:vAlign w:val="center"/>
          </w:tcPr>
          <w:p w14:paraId="5383B67C" w14:textId="0442CF9D" w:rsidR="00AE7BD4" w:rsidRPr="00914704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CB8526B" w14:textId="4A359285" w:rsidR="00AE7BD4" w:rsidRPr="00C23F92" w:rsidRDefault="00AE7BD4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22E5A" w:rsidRPr="00C23F92" w14:paraId="491CE92A" w14:textId="77777777" w:rsidTr="003F68FD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6F860D8B" w14:textId="48B5DAE2" w:rsidR="00522E5A" w:rsidRPr="00C23F92" w:rsidRDefault="00522E5A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Diabetes duration (year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C27A12" w14:textId="2E6A4BF7" w:rsidR="00522E5A" w:rsidRPr="00C23F92" w:rsidRDefault="006E1DC6" w:rsidP="006E1D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4 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± 11.9</w:t>
            </w:r>
          </w:p>
        </w:tc>
        <w:tc>
          <w:tcPr>
            <w:tcW w:w="1843" w:type="dxa"/>
            <w:vAlign w:val="center"/>
          </w:tcPr>
          <w:p w14:paraId="33D1BFA9" w14:textId="689E4599" w:rsidR="00522E5A" w:rsidRPr="00C23F92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10B275F0" w14:textId="7A77FFD3" w:rsidR="00522E5A" w:rsidRPr="00C23F92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9632CDD" w14:textId="0434E0B3" w:rsidR="00522E5A" w:rsidRPr="00914704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70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6E1DC6" w:rsidRPr="009147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  <w:r w:rsidR="006E1DC6" w:rsidRPr="00914704">
              <w:rPr>
                <w:rFonts w:ascii="Times New Roman" w:hAnsi="Times New Roman" w:cs="Times New Roman"/>
                <w:sz w:val="24"/>
                <w:szCs w:val="24"/>
              </w:rPr>
              <w:t>± 12.8</w:t>
            </w:r>
            <w:r w:rsidRPr="00914704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914704">
              <w:rPr>
                <w:rFonts w:ascii="Times New Roman" w:hAnsi="Times New Roman" w:cs="Times New Roman"/>
                <w:kern w:val="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871" w:type="dxa"/>
            <w:vAlign w:val="center"/>
          </w:tcPr>
          <w:p w14:paraId="5CBCE85C" w14:textId="71F105FF" w:rsidR="00522E5A" w:rsidRPr="00914704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62AF59A" w14:textId="12235E9A" w:rsidR="00522E5A" w:rsidRPr="00C23F92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22E5A" w:rsidRPr="00944A28" w14:paraId="09D9AD20" w14:textId="77777777" w:rsidTr="003F68FD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0DA89C38" w14:textId="07B12B2D" w:rsidR="00522E5A" w:rsidRPr="00944A28" w:rsidRDefault="00522E5A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CPR (</w:t>
            </w:r>
            <w:r w:rsidR="009F24C7" w:rsidRPr="00944A28">
              <w:rPr>
                <w:rFonts w:ascii="Times New Roman" w:hAnsi="Times New Roman" w:cs="Times New Roman"/>
                <w:sz w:val="24"/>
                <w:szCs w:val="24"/>
              </w:rPr>
              <w:t>nmol/L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7DCACA" w14:textId="5B0A2087" w:rsidR="00522E5A" w:rsidRPr="00944A28" w:rsidRDefault="009F24C7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6E1DC6"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DC6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43" w:type="dxa"/>
            <w:vAlign w:val="center"/>
          </w:tcPr>
          <w:p w14:paraId="2CD974EF" w14:textId="43DD7F3A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2D67CE97" w14:textId="1AE0F9D7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26D4190" w14:textId="6416F042" w:rsidR="00522E5A" w:rsidRPr="00944A28" w:rsidRDefault="009F24C7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522E5A"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DC6" w:rsidRPr="00944A28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2E5A" w:rsidRPr="00944A28">
              <w:rPr>
                <w:rFonts w:ascii="Times New Roman" w:hAnsi="Times New Roman" w:cs="Times New Roman"/>
                <w:kern w:val="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1871" w:type="dxa"/>
            <w:vAlign w:val="center"/>
          </w:tcPr>
          <w:p w14:paraId="3478E876" w14:textId="35135EF6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D7AC4B9" w14:textId="467FEF7D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15A82" w:rsidRPr="00944A28" w14:paraId="788D8FA0" w14:textId="77777777" w:rsidTr="003F68FD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1BC801D6" w14:textId="475FEC1D" w:rsidR="00A15A82" w:rsidRPr="00944A28" w:rsidRDefault="00A15A82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UACR (mg/</w:t>
            </w:r>
            <w:proofErr w:type="spellStart"/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gCr</w:t>
            </w:r>
            <w:proofErr w:type="spellEnd"/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FB34B9" w14:textId="757C9D50" w:rsidR="00A15A82" w:rsidRPr="00944A28" w:rsidRDefault="00A15A82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 [22.0, 58.7]</w:t>
            </w:r>
          </w:p>
        </w:tc>
        <w:tc>
          <w:tcPr>
            <w:tcW w:w="1843" w:type="dxa"/>
            <w:vAlign w:val="center"/>
          </w:tcPr>
          <w:p w14:paraId="5A229012" w14:textId="77777777" w:rsidR="00A15A82" w:rsidRPr="00944A28" w:rsidRDefault="00A15A82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7AFDEDD5" w14:textId="77777777" w:rsidR="00A15A82" w:rsidRPr="00944A28" w:rsidRDefault="00A15A82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A9A08C6" w14:textId="40B460F3" w:rsidR="00A15A82" w:rsidRPr="00944A28" w:rsidRDefault="00A15A82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8 [22.4, 168.5]</w:t>
            </w:r>
          </w:p>
        </w:tc>
        <w:tc>
          <w:tcPr>
            <w:tcW w:w="1871" w:type="dxa"/>
            <w:vAlign w:val="center"/>
          </w:tcPr>
          <w:p w14:paraId="024F92A3" w14:textId="77777777" w:rsidR="00A15A82" w:rsidRPr="00944A28" w:rsidRDefault="00A15A82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1B930AF" w14:textId="77777777" w:rsidR="00A15A82" w:rsidRPr="00944A28" w:rsidRDefault="00A15A82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22E5A" w:rsidRPr="00944A28" w14:paraId="0AC96434" w14:textId="77777777" w:rsidTr="003F68FD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09FC19D0" w14:textId="4D66FE43" w:rsidR="00522E5A" w:rsidRPr="00944A28" w:rsidRDefault="00522E5A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ASC-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76E7E7" w14:textId="03352D1B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 [8.0, 9.0]</w:t>
            </w:r>
          </w:p>
        </w:tc>
        <w:tc>
          <w:tcPr>
            <w:tcW w:w="1843" w:type="dxa"/>
            <w:vAlign w:val="center"/>
          </w:tcPr>
          <w:p w14:paraId="17AB4A42" w14:textId="06043144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214C8871" w14:textId="78AFA970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01B0EF3" w14:textId="5BB54D68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 [8.0, 14.0]</w:t>
            </w:r>
          </w:p>
        </w:tc>
        <w:tc>
          <w:tcPr>
            <w:tcW w:w="1871" w:type="dxa"/>
            <w:vAlign w:val="center"/>
          </w:tcPr>
          <w:p w14:paraId="79194715" w14:textId="3635D931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9C8E36B" w14:textId="5CC96BB5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79C6" w:rsidRPr="00944A28" w14:paraId="7F57B008" w14:textId="77777777" w:rsidTr="0096281B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2B7B964B" w14:textId="73BCF161" w:rsidR="00E179C6" w:rsidRPr="00944A28" w:rsidRDefault="00E179C6" w:rsidP="00E179C6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DL</w:t>
            </w:r>
          </w:p>
        </w:tc>
        <w:tc>
          <w:tcPr>
            <w:tcW w:w="2268" w:type="dxa"/>
            <w:shd w:val="clear" w:color="auto" w:fill="auto"/>
          </w:tcPr>
          <w:p w14:paraId="3F417278" w14:textId="0174A950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 [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.0, 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]</w:t>
            </w:r>
          </w:p>
        </w:tc>
        <w:tc>
          <w:tcPr>
            <w:tcW w:w="1843" w:type="dxa"/>
            <w:vAlign w:val="center"/>
          </w:tcPr>
          <w:p w14:paraId="4CD13A6A" w14:textId="77777777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11BABFAA" w14:textId="77777777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457975A" w14:textId="734270BD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 [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.0, 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]</w:t>
            </w:r>
          </w:p>
        </w:tc>
        <w:tc>
          <w:tcPr>
            <w:tcW w:w="1871" w:type="dxa"/>
            <w:vAlign w:val="center"/>
          </w:tcPr>
          <w:p w14:paraId="6F56332E" w14:textId="77777777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8F66398" w14:textId="77777777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79C6" w:rsidRPr="00944A28" w14:paraId="5DAEEC68" w14:textId="77777777" w:rsidTr="0096281B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04EDCD7A" w14:textId="54E44D49" w:rsidR="00E179C6" w:rsidRPr="00944A28" w:rsidRDefault="00E179C6" w:rsidP="00E179C6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ADL</w:t>
            </w:r>
          </w:p>
        </w:tc>
        <w:tc>
          <w:tcPr>
            <w:tcW w:w="2268" w:type="dxa"/>
            <w:shd w:val="clear" w:color="auto" w:fill="auto"/>
          </w:tcPr>
          <w:p w14:paraId="31F06DFB" w14:textId="77B43688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 [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.0, 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]</w:t>
            </w:r>
          </w:p>
        </w:tc>
        <w:tc>
          <w:tcPr>
            <w:tcW w:w="1843" w:type="dxa"/>
            <w:vAlign w:val="center"/>
          </w:tcPr>
          <w:p w14:paraId="6FB7F38C" w14:textId="77777777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7F0738FE" w14:textId="77777777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3226148" w14:textId="4A7B587D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 [</w:t>
            </w: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, 9.0]</w:t>
            </w:r>
          </w:p>
        </w:tc>
        <w:tc>
          <w:tcPr>
            <w:tcW w:w="1871" w:type="dxa"/>
            <w:vAlign w:val="center"/>
          </w:tcPr>
          <w:p w14:paraId="68FAEE7B" w14:textId="77777777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D9BD107" w14:textId="77777777" w:rsidR="00E179C6" w:rsidRPr="00944A28" w:rsidRDefault="00E179C6" w:rsidP="00E179C6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22E5A" w:rsidRPr="00944A28" w14:paraId="52EB1661" w14:textId="77777777" w:rsidTr="003F68FD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469306A6" w14:textId="74DCFB02" w:rsidR="00522E5A" w:rsidRPr="00944A28" w:rsidRDefault="00522E5A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DS-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72F2DD" w14:textId="6433A190" w:rsidR="00522E5A" w:rsidRPr="00944A28" w:rsidRDefault="0094085F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27.6 ± 1.7 </w:t>
            </w:r>
            <w:r w:rsidR="00522E5A" w:rsidRPr="00944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43" w:type="dxa"/>
            <w:vAlign w:val="center"/>
          </w:tcPr>
          <w:p w14:paraId="01DBB2A0" w14:textId="387A85F8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6460494A" w14:textId="69E2AFAE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CE87952" w14:textId="4BE22C34" w:rsidR="00522E5A" w:rsidRPr="00944A28" w:rsidRDefault="0094085F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3.3 ± 4.3</w:t>
            </w:r>
            <w:r w:rsidR="003F6DFB"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F6DFB" w:rsidRPr="00944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71" w:type="dxa"/>
            <w:vAlign w:val="center"/>
          </w:tcPr>
          <w:p w14:paraId="5D831CAC" w14:textId="2A9F2358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9EFE32E" w14:textId="4ADA0FDB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85F" w:rsidRPr="00944A28" w14:paraId="30436994" w14:textId="77777777" w:rsidTr="00DB05BF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4F1840E8" w14:textId="32B0BF0C" w:rsidR="0094085F" w:rsidRPr="00944A28" w:rsidRDefault="0094085F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07727690"/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ody weight (kg)</w:t>
            </w:r>
          </w:p>
        </w:tc>
        <w:tc>
          <w:tcPr>
            <w:tcW w:w="2268" w:type="dxa"/>
            <w:shd w:val="clear" w:color="auto" w:fill="auto"/>
          </w:tcPr>
          <w:p w14:paraId="707EE9CE" w14:textId="2CBBE156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58.5 ± 9.6</w:t>
            </w:r>
          </w:p>
        </w:tc>
        <w:tc>
          <w:tcPr>
            <w:tcW w:w="1843" w:type="dxa"/>
          </w:tcPr>
          <w:p w14:paraId="41E496D3" w14:textId="69BD0CFD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55.4 ± 10.4</w:t>
            </w:r>
          </w:p>
        </w:tc>
        <w:tc>
          <w:tcPr>
            <w:tcW w:w="964" w:type="dxa"/>
            <w:vAlign w:val="center"/>
          </w:tcPr>
          <w:p w14:paraId="2FDCE812" w14:textId="479642CA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4FDC88C2" w14:textId="237E1C2D" w:rsidR="0094085F" w:rsidRPr="00944A28" w:rsidRDefault="00D956F0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  <w:r w:rsidR="0094085F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871" w:type="dxa"/>
          </w:tcPr>
          <w:p w14:paraId="38E99B52" w14:textId="07C26480" w:rsidR="0094085F" w:rsidRPr="00944A28" w:rsidRDefault="00D956F0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="0094085F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A775D4E" w14:textId="6A8D1360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B24E49" w:rsidRPr="00944A28" w14:paraId="7B5F8AD2" w14:textId="77777777" w:rsidTr="003F68FD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379C2F28" w14:textId="168F13C1" w:rsidR="00B24E49" w:rsidRPr="00944A28" w:rsidRDefault="00B24E49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TWL (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C9E140" w14:textId="0C9E63F1" w:rsidR="00B24E49" w:rsidRPr="00944A28" w:rsidRDefault="00B24E49" w:rsidP="007F61A5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4D35EA5" w14:textId="336CDD02" w:rsidR="00B24E49" w:rsidRPr="00944A28" w:rsidRDefault="00B24E49" w:rsidP="007F61A5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-5.6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964" w:type="dxa"/>
            <w:vAlign w:val="center"/>
          </w:tcPr>
          <w:p w14:paraId="7BE2A64C" w14:textId="77777777" w:rsidR="00B24E49" w:rsidRPr="00944A28" w:rsidRDefault="00B24E49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112A0F4" w14:textId="20CF5497" w:rsidR="00B24E49" w:rsidRPr="00944A28" w:rsidRDefault="00B24E49" w:rsidP="007F61A5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02B5877D" w14:textId="4CECDC9B" w:rsidR="00B24E49" w:rsidRPr="00944A28" w:rsidRDefault="00B24E49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-6.3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91B6788" w14:textId="77777777" w:rsidR="00B24E49" w:rsidRPr="00944A28" w:rsidRDefault="00B24E49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22E5A" w:rsidRPr="00944A28" w14:paraId="01CB26B2" w14:textId="77777777" w:rsidTr="003F68FD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2536305A" w14:textId="6746B606" w:rsidR="00522E5A" w:rsidRPr="00944A28" w:rsidRDefault="00522E5A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944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E9C184" w14:textId="53FE6F49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4.0 ± 3.3</w:t>
            </w:r>
          </w:p>
        </w:tc>
        <w:tc>
          <w:tcPr>
            <w:tcW w:w="1843" w:type="dxa"/>
            <w:vAlign w:val="center"/>
          </w:tcPr>
          <w:p w14:paraId="7C241EE4" w14:textId="6AC74A59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2.7 ± 3.6</w:t>
            </w:r>
          </w:p>
        </w:tc>
        <w:tc>
          <w:tcPr>
            <w:tcW w:w="964" w:type="dxa"/>
            <w:vAlign w:val="center"/>
          </w:tcPr>
          <w:p w14:paraId="001B77BF" w14:textId="32F9B180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B1B01B" w14:textId="72937D06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1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3.</w:t>
            </w:r>
            <w:r w:rsidR="008B4413" w:rsidRPr="008B4413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4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3.7</w:t>
            </w:r>
          </w:p>
        </w:tc>
        <w:tc>
          <w:tcPr>
            <w:tcW w:w="1871" w:type="dxa"/>
            <w:vAlign w:val="center"/>
          </w:tcPr>
          <w:p w14:paraId="781EF581" w14:textId="5F4B0480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FBDDCC5" w14:textId="063BDA1C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bookmarkEnd w:id="2"/>
      <w:tr w:rsidR="0094085F" w:rsidRPr="00944A28" w14:paraId="7B8E8ECF" w14:textId="77777777" w:rsidTr="00B60FF8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7CAAB00E" w14:textId="04DBC94A" w:rsidR="0094085F" w:rsidRPr="00944A28" w:rsidRDefault="0094085F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HbA1c (</w:t>
            </w:r>
            <w:r w:rsidR="009F24C7" w:rsidRPr="00944A28">
              <w:rPr>
                <w:rFonts w:ascii="Times New Roman" w:hAnsi="Times New Roman" w:cs="Times New Roman"/>
                <w:sz w:val="24"/>
                <w:szCs w:val="24"/>
              </w:rPr>
              <w:t>mmol/mol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B30F5A8" w14:textId="3D14E66D" w:rsidR="0094085F" w:rsidRPr="00944A28" w:rsidRDefault="009F24C7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14704" w:rsidRPr="00944A2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94085F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14704" w:rsidRPr="00944A28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843" w:type="dxa"/>
          </w:tcPr>
          <w:p w14:paraId="4ADE3122" w14:textId="5547252E" w:rsidR="0094085F" w:rsidRPr="00944A28" w:rsidRDefault="009F24C7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914704" w:rsidRPr="00944A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085F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14704" w:rsidRPr="00944A28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64" w:type="dxa"/>
            <w:vAlign w:val="center"/>
          </w:tcPr>
          <w:p w14:paraId="6B30FE0E" w14:textId="412D3B77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604D0F83" w14:textId="661E9764" w:rsidR="0094085F" w:rsidRPr="00944A28" w:rsidRDefault="009F24C7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14704"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="0094085F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14704"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1871" w:type="dxa"/>
          </w:tcPr>
          <w:p w14:paraId="569E3BDE" w14:textId="44A8ED5D" w:rsidR="0094085F" w:rsidRPr="00944A28" w:rsidRDefault="00914704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50.6</w:t>
            </w:r>
            <w:r w:rsidR="0094085F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758FA7F" w14:textId="7F4F2C27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94085F" w:rsidRPr="00944A28" w14:paraId="67052DCF" w14:textId="77777777" w:rsidTr="00B60FF8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2811707A" w14:textId="0597C2C2" w:rsidR="0094085F" w:rsidRPr="00944A28" w:rsidRDefault="0094085F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268" w:type="dxa"/>
            <w:shd w:val="clear" w:color="auto" w:fill="auto"/>
          </w:tcPr>
          <w:p w14:paraId="4014C02D" w14:textId="64959104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3.5 ± 9.8</w:t>
            </w:r>
          </w:p>
        </w:tc>
        <w:tc>
          <w:tcPr>
            <w:tcW w:w="1843" w:type="dxa"/>
          </w:tcPr>
          <w:p w14:paraId="23D62C4B" w14:textId="0F4F57ED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2.7 ± 11.1</w:t>
            </w:r>
          </w:p>
        </w:tc>
        <w:tc>
          <w:tcPr>
            <w:tcW w:w="964" w:type="dxa"/>
            <w:vAlign w:val="center"/>
          </w:tcPr>
          <w:p w14:paraId="679FB91E" w14:textId="36021D16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956F0"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shd w:val="clear" w:color="auto" w:fill="auto"/>
          </w:tcPr>
          <w:p w14:paraId="771D5F9A" w14:textId="6934A2EA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4.1 ± 8.8</w:t>
            </w:r>
          </w:p>
        </w:tc>
        <w:tc>
          <w:tcPr>
            <w:tcW w:w="1871" w:type="dxa"/>
          </w:tcPr>
          <w:p w14:paraId="3AA56F94" w14:textId="245DA55C" w:rsidR="0094085F" w:rsidRPr="00944A28" w:rsidRDefault="00D956F0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="0094085F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CE98E4E" w14:textId="0A22B295" w:rsidR="0094085F" w:rsidRPr="00944A28" w:rsidRDefault="0094085F" w:rsidP="0094085F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</w:tr>
      <w:tr w:rsidR="00522E5A" w:rsidRPr="00944A28" w14:paraId="45055BA3" w14:textId="77777777" w:rsidTr="003F68FD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4CBB587B" w14:textId="5B16CD21" w:rsidR="00522E5A" w:rsidRPr="00944A28" w:rsidRDefault="00522E5A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LT (IU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3E514E" w14:textId="2EBE69F4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19.4 ± 7.8</w:t>
            </w:r>
          </w:p>
        </w:tc>
        <w:tc>
          <w:tcPr>
            <w:tcW w:w="1843" w:type="dxa"/>
            <w:vAlign w:val="center"/>
          </w:tcPr>
          <w:p w14:paraId="199A5ECA" w14:textId="5DB05142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19.6 ± 11.4</w:t>
            </w:r>
          </w:p>
        </w:tc>
        <w:tc>
          <w:tcPr>
            <w:tcW w:w="964" w:type="dxa"/>
            <w:vAlign w:val="center"/>
          </w:tcPr>
          <w:p w14:paraId="57C4A0CE" w14:textId="40BCBB96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C20962" w14:textId="758DB0CD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1.9 ± 9.7</w:t>
            </w:r>
          </w:p>
        </w:tc>
        <w:tc>
          <w:tcPr>
            <w:tcW w:w="1871" w:type="dxa"/>
            <w:vAlign w:val="center"/>
          </w:tcPr>
          <w:p w14:paraId="29C75D98" w14:textId="1908096F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1.5 ± 7.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5EECB98" w14:textId="74A3F900" w:rsidR="00522E5A" w:rsidRPr="00944A28" w:rsidRDefault="00522E5A" w:rsidP="007F61A5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4</w:t>
            </w:r>
          </w:p>
        </w:tc>
      </w:tr>
      <w:tr w:rsidR="009F24C7" w:rsidRPr="00944A28" w14:paraId="7C0E4F31" w14:textId="77777777" w:rsidTr="00B9268E">
        <w:trPr>
          <w:trHeight w:val="300"/>
        </w:trPr>
        <w:tc>
          <w:tcPr>
            <w:tcW w:w="2977" w:type="dxa"/>
            <w:shd w:val="clear" w:color="auto" w:fill="auto"/>
            <w:vAlign w:val="center"/>
          </w:tcPr>
          <w:p w14:paraId="799958C0" w14:textId="2C190555" w:rsidR="009F24C7" w:rsidRPr="00944A28" w:rsidRDefault="009F24C7" w:rsidP="00552DD9">
            <w:pPr>
              <w:widowControl/>
              <w:adjustRightInd w:val="0"/>
              <w:ind w:firstLineChars="100" w:firstLine="24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µ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268" w:type="dxa"/>
            <w:shd w:val="clear" w:color="auto" w:fill="auto"/>
          </w:tcPr>
          <w:p w14:paraId="0AEEA41B" w14:textId="77306AC6" w:rsidR="009F24C7" w:rsidRPr="00944A28" w:rsidRDefault="00914704" w:rsidP="009F24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  <w:r w:rsidR="009F24C7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843" w:type="dxa"/>
          </w:tcPr>
          <w:p w14:paraId="12278213" w14:textId="206CA589" w:rsidR="009F24C7" w:rsidRPr="00944A28" w:rsidRDefault="00914704" w:rsidP="009F24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  <w:r w:rsidR="009F24C7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64" w:type="dxa"/>
            <w:vAlign w:val="center"/>
          </w:tcPr>
          <w:p w14:paraId="6EFC06ED" w14:textId="33E1B769" w:rsidR="009F24C7" w:rsidRPr="00944A28" w:rsidRDefault="009F24C7" w:rsidP="009F24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2</w:t>
            </w:r>
          </w:p>
        </w:tc>
        <w:tc>
          <w:tcPr>
            <w:tcW w:w="2268" w:type="dxa"/>
            <w:shd w:val="clear" w:color="auto" w:fill="auto"/>
          </w:tcPr>
          <w:p w14:paraId="001A5815" w14:textId="22CC9FB9" w:rsidR="009F24C7" w:rsidRPr="00944A28" w:rsidRDefault="00914704" w:rsidP="00914704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3.0 </w:t>
            </w:r>
            <w:r w:rsidR="009F24C7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871" w:type="dxa"/>
          </w:tcPr>
          <w:p w14:paraId="1F2EE91C" w14:textId="56D7480C" w:rsidR="00914704" w:rsidRPr="00944A28" w:rsidRDefault="00914704" w:rsidP="00914704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74.3 </w:t>
            </w:r>
            <w:r w:rsidR="00AD102D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DB1E0EB" w14:textId="2EF69541" w:rsidR="009F24C7" w:rsidRPr="00944A28" w:rsidRDefault="009F24C7" w:rsidP="009F24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</w:tr>
      <w:tr w:rsidR="00A076C7" w:rsidRPr="00944A28" w14:paraId="4BB010E5" w14:textId="77777777" w:rsidTr="00A076C7">
        <w:trPr>
          <w:trHeight w:val="334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7CB42" w14:textId="41497B1D" w:rsidR="00A076C7" w:rsidRPr="00944A28" w:rsidRDefault="00A076C7" w:rsidP="00A076C7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eGFR (mL/min/1.73m</w:t>
            </w:r>
            <w:r w:rsidRPr="00944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D61C4" w14:textId="3B04CDAB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6.0 ± 13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7C7E48" w14:textId="4252F38F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55.5 ± 15.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5058772" w14:textId="03569802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9DA7D" w14:textId="2C123D26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64.1 ± 20.6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30AF981F" w14:textId="52C0AC0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61.0 ± 16.6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BA544" w14:textId="44945E7C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</w:tr>
      <w:tr w:rsidR="00A076C7" w:rsidRPr="00944A28" w14:paraId="4A1F3282" w14:textId="77777777" w:rsidTr="00A076C7">
        <w:trPr>
          <w:trHeight w:val="387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25309" w14:textId="09F71A3E" w:rsidR="00A076C7" w:rsidRPr="00944A28" w:rsidRDefault="00A076C7" w:rsidP="00A047DF">
            <w:pPr>
              <w:widowControl/>
              <w:adjustRightIn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he proportion of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comorbidities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7EAC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076CF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AB35E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5D02AFD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DFFE8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04475831" w14:textId="77777777" w:rsidTr="00D41CD0">
        <w:trPr>
          <w:trHeight w:val="300"/>
        </w:trPr>
        <w:tc>
          <w:tcPr>
            <w:tcW w:w="2977" w:type="dxa"/>
            <w:shd w:val="clear" w:color="auto" w:fill="auto"/>
          </w:tcPr>
          <w:p w14:paraId="40AE9616" w14:textId="1AAD3A26" w:rsidR="00A076C7" w:rsidRPr="00944A28" w:rsidRDefault="00A076C7" w:rsidP="00A076C7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2268" w:type="dxa"/>
            <w:shd w:val="clear" w:color="auto" w:fill="auto"/>
          </w:tcPr>
          <w:p w14:paraId="04C09C0B" w14:textId="029C9508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1 (84.6)</w:t>
            </w:r>
          </w:p>
        </w:tc>
        <w:tc>
          <w:tcPr>
            <w:tcW w:w="1843" w:type="dxa"/>
          </w:tcPr>
          <w:p w14:paraId="6C2F0180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62596B7B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7D41C0" w14:textId="4C0E037C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1 (100.0)</w:t>
            </w:r>
          </w:p>
        </w:tc>
        <w:tc>
          <w:tcPr>
            <w:tcW w:w="1871" w:type="dxa"/>
          </w:tcPr>
          <w:p w14:paraId="2F502417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08548D1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0BBA24C9" w14:textId="77777777" w:rsidTr="00D41CD0">
        <w:trPr>
          <w:trHeight w:val="300"/>
        </w:trPr>
        <w:tc>
          <w:tcPr>
            <w:tcW w:w="2977" w:type="dxa"/>
            <w:shd w:val="clear" w:color="auto" w:fill="auto"/>
          </w:tcPr>
          <w:p w14:paraId="4620C8C3" w14:textId="50A89300" w:rsidR="00A076C7" w:rsidRPr="00944A28" w:rsidRDefault="00A076C7" w:rsidP="00A076C7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Dyslipidemia</w:t>
            </w:r>
          </w:p>
        </w:tc>
        <w:tc>
          <w:tcPr>
            <w:tcW w:w="2268" w:type="dxa"/>
            <w:shd w:val="clear" w:color="auto" w:fill="auto"/>
          </w:tcPr>
          <w:p w14:paraId="72C2BB6D" w14:textId="6E1C4781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1 (84.6)</w:t>
            </w:r>
          </w:p>
        </w:tc>
        <w:tc>
          <w:tcPr>
            <w:tcW w:w="1843" w:type="dxa"/>
          </w:tcPr>
          <w:p w14:paraId="339D3597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311DB866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C37F306" w14:textId="4DF01E44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7 (63.6)</w:t>
            </w:r>
          </w:p>
        </w:tc>
        <w:tc>
          <w:tcPr>
            <w:tcW w:w="1871" w:type="dxa"/>
          </w:tcPr>
          <w:p w14:paraId="69732271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0FD2D29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3F8AEB53" w14:textId="77777777" w:rsidTr="00D41CD0">
        <w:trPr>
          <w:trHeight w:val="300"/>
        </w:trPr>
        <w:tc>
          <w:tcPr>
            <w:tcW w:w="2977" w:type="dxa"/>
            <w:shd w:val="clear" w:color="auto" w:fill="auto"/>
          </w:tcPr>
          <w:p w14:paraId="4F6C8705" w14:textId="0FC60108" w:rsidR="00A076C7" w:rsidRPr="00944A28" w:rsidRDefault="00A076C7" w:rsidP="00A076C7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dney diseases</w:t>
            </w:r>
          </w:p>
        </w:tc>
        <w:tc>
          <w:tcPr>
            <w:tcW w:w="2268" w:type="dxa"/>
            <w:shd w:val="clear" w:color="auto" w:fill="auto"/>
          </w:tcPr>
          <w:p w14:paraId="1184ABC7" w14:textId="3A2239B8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8 (61.5)</w:t>
            </w:r>
          </w:p>
        </w:tc>
        <w:tc>
          <w:tcPr>
            <w:tcW w:w="1843" w:type="dxa"/>
          </w:tcPr>
          <w:p w14:paraId="29BEA66B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12032865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E317626" w14:textId="4E0D08F5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5 (45.5)</w:t>
            </w:r>
          </w:p>
        </w:tc>
        <w:tc>
          <w:tcPr>
            <w:tcW w:w="1871" w:type="dxa"/>
          </w:tcPr>
          <w:p w14:paraId="6A8E3FE8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E3698A5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5275FDC0" w14:textId="77777777" w:rsidTr="00D41CD0">
        <w:trPr>
          <w:trHeight w:val="300"/>
        </w:trPr>
        <w:tc>
          <w:tcPr>
            <w:tcW w:w="2977" w:type="dxa"/>
            <w:shd w:val="clear" w:color="auto" w:fill="auto"/>
          </w:tcPr>
          <w:p w14:paraId="28374D55" w14:textId="651D72EC" w:rsidR="00A076C7" w:rsidRPr="00944A28" w:rsidRDefault="00A076C7" w:rsidP="00A076C7">
            <w:pPr>
              <w:widowControl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ardiovascular disease</w:t>
            </w:r>
          </w:p>
        </w:tc>
        <w:tc>
          <w:tcPr>
            <w:tcW w:w="2268" w:type="dxa"/>
            <w:shd w:val="clear" w:color="auto" w:fill="auto"/>
          </w:tcPr>
          <w:p w14:paraId="6C9E8646" w14:textId="35CEB25C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4 (30.8)</w:t>
            </w:r>
          </w:p>
        </w:tc>
        <w:tc>
          <w:tcPr>
            <w:tcW w:w="1843" w:type="dxa"/>
          </w:tcPr>
          <w:p w14:paraId="189227D0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3A0E1E1F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AA650A5" w14:textId="559D391B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 (18.2)</w:t>
            </w:r>
          </w:p>
        </w:tc>
        <w:tc>
          <w:tcPr>
            <w:tcW w:w="1871" w:type="dxa"/>
          </w:tcPr>
          <w:p w14:paraId="6970AB6C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26D3424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164990EE" w14:textId="77777777" w:rsidTr="00777959">
        <w:trPr>
          <w:trHeight w:val="300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E6A46" w14:textId="3C5CEC78" w:rsidR="00A076C7" w:rsidRPr="00944A28" w:rsidRDefault="00A076C7" w:rsidP="00A047DF">
            <w:pPr>
              <w:widowControl/>
              <w:adjustRightInd w:val="0"/>
              <w:ind w:firstLineChars="200" w:firstLine="480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he proportion of 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nti-diabetic agent (n,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FECC0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A5C30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F807F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1408F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67F2B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515B34AA" w14:textId="77777777" w:rsidTr="00777959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5A051D25" w14:textId="53E89CE5" w:rsidR="00A076C7" w:rsidRPr="00944A28" w:rsidRDefault="00A076C7" w:rsidP="00A076C7">
            <w:pPr>
              <w:widowControl/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number of drug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13C0164" w14:textId="12CCBC86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3.0 [2.5, 3.5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0E10DA" w14:textId="06385275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.0 [2.0, 3.5]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4A94587" w14:textId="14873994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.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D06B7" w14:textId="13D46C89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0 [2.0, 2.0]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6575693" w14:textId="4CC2D80D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0 [1.0, 2.0]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112CE" w14:textId="2990B549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4</w:t>
            </w:r>
          </w:p>
        </w:tc>
      </w:tr>
      <w:tr w:rsidR="00A076C7" w:rsidRPr="00944A28" w14:paraId="2BC0FA80" w14:textId="77777777" w:rsidTr="007B6D19">
        <w:trPr>
          <w:trHeight w:val="300"/>
        </w:trPr>
        <w:tc>
          <w:tcPr>
            <w:tcW w:w="2977" w:type="dxa"/>
            <w:shd w:val="clear" w:color="auto" w:fill="auto"/>
          </w:tcPr>
          <w:p w14:paraId="4589605C" w14:textId="292E6B20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8208007"/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Biguanide</w:t>
            </w:r>
            <w:bookmarkEnd w:id="3"/>
          </w:p>
        </w:tc>
        <w:tc>
          <w:tcPr>
            <w:tcW w:w="2268" w:type="dxa"/>
            <w:shd w:val="clear" w:color="auto" w:fill="auto"/>
            <w:vAlign w:val="center"/>
          </w:tcPr>
          <w:p w14:paraId="42427BD8" w14:textId="642C5C69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69.2)</w:t>
            </w:r>
          </w:p>
        </w:tc>
        <w:tc>
          <w:tcPr>
            <w:tcW w:w="1843" w:type="dxa"/>
            <w:vAlign w:val="center"/>
          </w:tcPr>
          <w:p w14:paraId="0B95DFD2" w14:textId="42D4FEBB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0 (76.9)</w:t>
            </w:r>
          </w:p>
        </w:tc>
        <w:tc>
          <w:tcPr>
            <w:tcW w:w="964" w:type="dxa"/>
            <w:vAlign w:val="center"/>
          </w:tcPr>
          <w:p w14:paraId="0FB8204F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5BC1FD6" w14:textId="1AA6F3E5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7.2)</w:t>
            </w:r>
          </w:p>
        </w:tc>
        <w:tc>
          <w:tcPr>
            <w:tcW w:w="1871" w:type="dxa"/>
            <w:vAlign w:val="center"/>
          </w:tcPr>
          <w:p w14:paraId="3D1E23DE" w14:textId="11E74620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7.2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852CE4B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2C101C4F" w14:textId="77777777" w:rsidTr="007B6D19">
        <w:trPr>
          <w:trHeight w:val="300"/>
        </w:trPr>
        <w:tc>
          <w:tcPr>
            <w:tcW w:w="2977" w:type="dxa"/>
            <w:shd w:val="clear" w:color="auto" w:fill="auto"/>
          </w:tcPr>
          <w:p w14:paraId="5661F4C5" w14:textId="73E39CC2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DPP-4i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F7FB04" w14:textId="2C466459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 (84.6)</w:t>
            </w:r>
          </w:p>
        </w:tc>
        <w:tc>
          <w:tcPr>
            <w:tcW w:w="1843" w:type="dxa"/>
            <w:vAlign w:val="center"/>
          </w:tcPr>
          <w:p w14:paraId="72658CEF" w14:textId="780A1EE1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964" w:type="dxa"/>
            <w:vAlign w:val="center"/>
          </w:tcPr>
          <w:p w14:paraId="3CDCADC7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90375FE" w14:textId="1221181E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 (100.0)</w:t>
            </w:r>
          </w:p>
        </w:tc>
        <w:tc>
          <w:tcPr>
            <w:tcW w:w="1871" w:type="dxa"/>
            <w:vAlign w:val="center"/>
          </w:tcPr>
          <w:p w14:paraId="14D29526" w14:textId="5C0820B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DB0A0A7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60021FEB" w14:textId="77777777" w:rsidTr="007B6D19">
        <w:trPr>
          <w:trHeight w:val="300"/>
        </w:trPr>
        <w:tc>
          <w:tcPr>
            <w:tcW w:w="2977" w:type="dxa"/>
            <w:shd w:val="clear" w:color="auto" w:fill="auto"/>
          </w:tcPr>
          <w:p w14:paraId="77DD8D37" w14:textId="7E01A7F9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SU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7F66A1" w14:textId="0C35879E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15.4)</w:t>
            </w:r>
          </w:p>
        </w:tc>
        <w:tc>
          <w:tcPr>
            <w:tcW w:w="1843" w:type="dxa"/>
            <w:vAlign w:val="center"/>
          </w:tcPr>
          <w:p w14:paraId="7790D479" w14:textId="518543F6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15.4)</w:t>
            </w:r>
          </w:p>
        </w:tc>
        <w:tc>
          <w:tcPr>
            <w:tcW w:w="964" w:type="dxa"/>
            <w:vAlign w:val="center"/>
          </w:tcPr>
          <w:p w14:paraId="0A3429AF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E2FDEA4" w14:textId="0CFAC52E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36.4)</w:t>
            </w:r>
          </w:p>
        </w:tc>
        <w:tc>
          <w:tcPr>
            <w:tcW w:w="1871" w:type="dxa"/>
            <w:vAlign w:val="center"/>
          </w:tcPr>
          <w:p w14:paraId="5D7CF8AB" w14:textId="35602D30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7.2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E5C8FB7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478FBB79" w14:textId="77777777" w:rsidTr="007B6D19">
        <w:trPr>
          <w:trHeight w:val="300"/>
        </w:trPr>
        <w:tc>
          <w:tcPr>
            <w:tcW w:w="2977" w:type="dxa"/>
            <w:shd w:val="clear" w:color="auto" w:fill="auto"/>
          </w:tcPr>
          <w:p w14:paraId="484BB39B" w14:textId="2095F212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29068139"/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Glinides</w:t>
            </w:r>
            <w:bookmarkEnd w:id="4"/>
          </w:p>
        </w:tc>
        <w:tc>
          <w:tcPr>
            <w:tcW w:w="2268" w:type="dxa"/>
            <w:shd w:val="clear" w:color="auto" w:fill="auto"/>
            <w:vAlign w:val="center"/>
          </w:tcPr>
          <w:p w14:paraId="1B361C6D" w14:textId="2B9869DA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15.4)</w:t>
            </w:r>
          </w:p>
        </w:tc>
        <w:tc>
          <w:tcPr>
            <w:tcW w:w="1843" w:type="dxa"/>
            <w:vAlign w:val="center"/>
          </w:tcPr>
          <w:p w14:paraId="05ED3048" w14:textId="16B6F825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7.7)</w:t>
            </w:r>
          </w:p>
        </w:tc>
        <w:tc>
          <w:tcPr>
            <w:tcW w:w="964" w:type="dxa"/>
            <w:vAlign w:val="center"/>
          </w:tcPr>
          <w:p w14:paraId="7761F3D9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3D4C6CB" w14:textId="49CC01A2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18.2)</w:t>
            </w:r>
          </w:p>
        </w:tc>
        <w:tc>
          <w:tcPr>
            <w:tcW w:w="1871" w:type="dxa"/>
            <w:vAlign w:val="center"/>
          </w:tcPr>
          <w:p w14:paraId="14DB1012" w14:textId="0B2456E6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18.2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3045077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790755EC" w14:textId="77777777" w:rsidTr="007B6D19">
        <w:trPr>
          <w:trHeight w:val="300"/>
        </w:trPr>
        <w:tc>
          <w:tcPr>
            <w:tcW w:w="2977" w:type="dxa"/>
            <w:shd w:val="clear" w:color="auto" w:fill="auto"/>
          </w:tcPr>
          <w:p w14:paraId="0AEC0B2D" w14:textId="337464B2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Thiazolid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756D87" w14:textId="717C0244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843" w:type="dxa"/>
            <w:vAlign w:val="center"/>
          </w:tcPr>
          <w:p w14:paraId="5FF7A603" w14:textId="02CD899A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964" w:type="dxa"/>
            <w:vAlign w:val="center"/>
          </w:tcPr>
          <w:p w14:paraId="3AA8B65A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5687ECC" w14:textId="2CF84DEC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9.1)</w:t>
            </w:r>
          </w:p>
        </w:tc>
        <w:tc>
          <w:tcPr>
            <w:tcW w:w="1871" w:type="dxa"/>
            <w:vAlign w:val="center"/>
          </w:tcPr>
          <w:p w14:paraId="44D54BB9" w14:textId="299C49B3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9.1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5C6DC89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668B42A5" w14:textId="77777777" w:rsidTr="0021695D">
        <w:trPr>
          <w:trHeight w:val="300"/>
        </w:trPr>
        <w:tc>
          <w:tcPr>
            <w:tcW w:w="2977" w:type="dxa"/>
            <w:shd w:val="clear" w:color="auto" w:fill="auto"/>
          </w:tcPr>
          <w:p w14:paraId="1FB69740" w14:textId="1347D76F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α-GI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D52F8B" w14:textId="453A06D9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7.7)</w:t>
            </w:r>
          </w:p>
        </w:tc>
        <w:tc>
          <w:tcPr>
            <w:tcW w:w="1843" w:type="dxa"/>
            <w:vAlign w:val="center"/>
          </w:tcPr>
          <w:p w14:paraId="1F8DB14E" w14:textId="17F8C30D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7.7)</w:t>
            </w:r>
          </w:p>
        </w:tc>
        <w:tc>
          <w:tcPr>
            <w:tcW w:w="964" w:type="dxa"/>
            <w:vAlign w:val="center"/>
          </w:tcPr>
          <w:p w14:paraId="19D7AD98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22B52CD" w14:textId="62149771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871" w:type="dxa"/>
          </w:tcPr>
          <w:p w14:paraId="531426E3" w14:textId="5307F99A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724B6F2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3DD6328F" w14:textId="77777777" w:rsidTr="0023233C">
        <w:trPr>
          <w:trHeight w:val="300"/>
        </w:trPr>
        <w:tc>
          <w:tcPr>
            <w:tcW w:w="2977" w:type="dxa"/>
            <w:shd w:val="clear" w:color="auto" w:fill="auto"/>
          </w:tcPr>
          <w:p w14:paraId="4C81C634" w14:textId="46207DD6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GLT2i</w:t>
            </w:r>
          </w:p>
        </w:tc>
        <w:tc>
          <w:tcPr>
            <w:tcW w:w="2268" w:type="dxa"/>
            <w:shd w:val="clear" w:color="auto" w:fill="auto"/>
          </w:tcPr>
          <w:p w14:paraId="299D95BA" w14:textId="3A0ACE59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 (84.6)</w:t>
            </w:r>
          </w:p>
        </w:tc>
        <w:tc>
          <w:tcPr>
            <w:tcW w:w="1843" w:type="dxa"/>
          </w:tcPr>
          <w:p w14:paraId="1D85DC6F" w14:textId="1331EFB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 (84.6)</w:t>
            </w:r>
          </w:p>
        </w:tc>
        <w:tc>
          <w:tcPr>
            <w:tcW w:w="964" w:type="dxa"/>
            <w:vAlign w:val="center"/>
          </w:tcPr>
          <w:p w14:paraId="33665C53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8F0B95C" w14:textId="68135B38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871" w:type="dxa"/>
          </w:tcPr>
          <w:p w14:paraId="4603FD20" w14:textId="28D67B2D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2129476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7A7D23F5" w14:textId="77777777" w:rsidTr="00A076C7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3A3D120C" w14:textId="404908F4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nsul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3EA2BB4" w14:textId="4CE95D1E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7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9B6DF5" w14:textId="2FA637FE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7.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AD63A7A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78E386E" w14:textId="16BEDAED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9.1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617B332" w14:textId="32E16CCC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A2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9.1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259D5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24D85A8C" w14:textId="77777777" w:rsidTr="00A076C7">
        <w:trPr>
          <w:trHeight w:val="300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1A1B7" w14:textId="3045A72E" w:rsidR="00A076C7" w:rsidRPr="00944A28" w:rsidRDefault="00A076C7" w:rsidP="00A047DF">
            <w:pPr>
              <w:widowControl/>
              <w:adjustRightInd w:val="0"/>
              <w:ind w:firstLineChars="200" w:firstLine="480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he proportion of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</w:t>
            </w:r>
            <w:r w:rsidRPr="00944A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tihypertensive agent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5B6CE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E80E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D5E84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FCA57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24406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39013979" w14:textId="77777777" w:rsidTr="00341057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8943D" w14:textId="7D8B393D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number of drug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45BC1A0" w14:textId="42962645" w:rsidR="00A076C7" w:rsidRPr="00944A28" w:rsidRDefault="00463F5E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.0 [1.0, 2.0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1FEC52" w14:textId="5D718EE3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6B9CD6C" w14:textId="50A823C8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A7496" w14:textId="2F230795" w:rsidR="00A076C7" w:rsidRPr="00944A28" w:rsidRDefault="00463F5E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.0 [1.0, 2.0]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9277BDA" w14:textId="68F6A37F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74079" w14:textId="6C8C99D6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400EFC5D" w14:textId="77777777" w:rsidTr="00DD0CF7">
        <w:trPr>
          <w:trHeight w:val="300"/>
        </w:trPr>
        <w:tc>
          <w:tcPr>
            <w:tcW w:w="2977" w:type="dxa"/>
            <w:shd w:val="clear" w:color="auto" w:fill="auto"/>
          </w:tcPr>
          <w:p w14:paraId="6DBE31E0" w14:textId="1E023530" w:rsidR="00A076C7" w:rsidRPr="00944A28" w:rsidRDefault="00A076C7" w:rsidP="00A076C7">
            <w:pPr>
              <w:widowControl/>
              <w:adjustRightInd w:val="0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ARB/ACE inhibito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8C44CE" w14:textId="5C817768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7 (53.8)</w:t>
            </w:r>
          </w:p>
        </w:tc>
        <w:tc>
          <w:tcPr>
            <w:tcW w:w="1843" w:type="dxa"/>
            <w:vAlign w:val="center"/>
          </w:tcPr>
          <w:p w14:paraId="04385201" w14:textId="4CF43AF3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7FAEA88E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A8558A1" w14:textId="2CF4A2FF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7 (63.6)</w:t>
            </w:r>
          </w:p>
        </w:tc>
        <w:tc>
          <w:tcPr>
            <w:tcW w:w="1871" w:type="dxa"/>
            <w:vAlign w:val="center"/>
          </w:tcPr>
          <w:p w14:paraId="18A5FADF" w14:textId="1B0B0CB8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2960372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197C95BC" w14:textId="77777777" w:rsidTr="00DD0CF7">
        <w:trPr>
          <w:trHeight w:val="300"/>
        </w:trPr>
        <w:tc>
          <w:tcPr>
            <w:tcW w:w="2977" w:type="dxa"/>
            <w:shd w:val="clear" w:color="auto" w:fill="auto"/>
          </w:tcPr>
          <w:p w14:paraId="60770DFD" w14:textId="2218686E" w:rsidR="00A076C7" w:rsidRPr="00944A28" w:rsidRDefault="00A076C7" w:rsidP="00A076C7">
            <w:pPr>
              <w:widowControl/>
              <w:adjustRightInd w:val="0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CC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608BA9" w14:textId="2D45CD0F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7 (53.8)</w:t>
            </w:r>
          </w:p>
        </w:tc>
        <w:tc>
          <w:tcPr>
            <w:tcW w:w="1843" w:type="dxa"/>
            <w:vAlign w:val="center"/>
          </w:tcPr>
          <w:p w14:paraId="5CDAA9AF" w14:textId="06BD06BE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4BAC8FDE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61803B4" w14:textId="6B435192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71" w:type="dxa"/>
            <w:vAlign w:val="center"/>
          </w:tcPr>
          <w:p w14:paraId="5252D1E1" w14:textId="4C71B0C5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E4A7523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496F8925" w14:textId="77777777" w:rsidTr="00A047DF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0D91EC8" w14:textId="4EDB168F" w:rsidR="00A076C7" w:rsidRPr="00944A28" w:rsidRDefault="00A076C7" w:rsidP="00A076C7">
            <w:pPr>
              <w:widowControl/>
              <w:adjustRightInd w:val="0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Diureti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EB6B3" w14:textId="0A6C8BD8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 (15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33B4E9" w14:textId="4A7E042C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6B03E36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F894B" w14:textId="109D2EDA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052B666" w14:textId="6891455E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C2AB7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1BFED91D" w14:textId="77777777" w:rsidTr="00A047DF">
        <w:trPr>
          <w:trHeight w:val="300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F3DD1" w14:textId="0683DA61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he proportion of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</w:t>
            </w:r>
            <w:r w:rsidRPr="00944A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ipid-lowering agent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3476E" w14:textId="5D4C9120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80BE5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D2E3B" w14:textId="21AF4DE8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33F56" w14:textId="76331B68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19F09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34F24C1F" w14:textId="77777777" w:rsidTr="00A047DF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BAA2E" w14:textId="48A4BB98" w:rsidR="00A076C7" w:rsidRPr="00944A28" w:rsidRDefault="00A076C7" w:rsidP="00A076C7">
            <w:pPr>
              <w:widowControl/>
              <w:adjustRightInd w:val="0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number of drug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26C54F1" w14:textId="0DDEB980" w:rsidR="00A076C7" w:rsidRPr="00944A28" w:rsidRDefault="00463F5E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.0 [1.0, 2.0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037E2A" w14:textId="65C5DA7C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E0BD838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29058" w14:textId="4A5C9946" w:rsidR="00A076C7" w:rsidRPr="00944A28" w:rsidRDefault="00463F5E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.0 [0.0, 1.0]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1185C0F" w14:textId="07A8FFF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067FD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731A0200" w14:textId="77777777" w:rsidTr="00DD0CF7">
        <w:trPr>
          <w:trHeight w:val="300"/>
        </w:trPr>
        <w:tc>
          <w:tcPr>
            <w:tcW w:w="2977" w:type="dxa"/>
            <w:shd w:val="clear" w:color="auto" w:fill="auto"/>
          </w:tcPr>
          <w:p w14:paraId="2BDBB8D9" w14:textId="11AFD367" w:rsidR="00A076C7" w:rsidRPr="00944A28" w:rsidRDefault="00A076C7" w:rsidP="00A047DF">
            <w:pPr>
              <w:widowControl/>
              <w:adjustRightInd w:val="0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4F2896" w14:textId="352E2ADE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9 (69.2)</w:t>
            </w:r>
          </w:p>
        </w:tc>
        <w:tc>
          <w:tcPr>
            <w:tcW w:w="1843" w:type="dxa"/>
            <w:vAlign w:val="center"/>
          </w:tcPr>
          <w:p w14:paraId="22D4CE79" w14:textId="6BC93709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901B27A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128C6D7" w14:textId="0A52DFD3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7 (63.6)</w:t>
            </w:r>
          </w:p>
        </w:tc>
        <w:tc>
          <w:tcPr>
            <w:tcW w:w="1871" w:type="dxa"/>
          </w:tcPr>
          <w:p w14:paraId="0460FBC1" w14:textId="43B8CDCA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7A6BFD5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66DCC89C" w14:textId="77777777" w:rsidTr="00131733">
        <w:trPr>
          <w:trHeight w:val="300"/>
        </w:trPr>
        <w:tc>
          <w:tcPr>
            <w:tcW w:w="2977" w:type="dxa"/>
            <w:shd w:val="clear" w:color="auto" w:fill="auto"/>
          </w:tcPr>
          <w:p w14:paraId="2B18115C" w14:textId="3F2A94AB" w:rsidR="00A076C7" w:rsidRPr="00944A28" w:rsidRDefault="00A076C7" w:rsidP="00A047DF">
            <w:pPr>
              <w:widowControl/>
              <w:adjustRightInd w:val="0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Fibra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5ECD43" w14:textId="70E733E8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 (15.4)</w:t>
            </w:r>
          </w:p>
        </w:tc>
        <w:tc>
          <w:tcPr>
            <w:tcW w:w="1843" w:type="dxa"/>
          </w:tcPr>
          <w:p w14:paraId="30F57130" w14:textId="48C81CBD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303FCDA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B081CCC" w14:textId="11427CE5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871" w:type="dxa"/>
          </w:tcPr>
          <w:p w14:paraId="6145A3A3" w14:textId="46DAC672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7A382C6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6C7" w:rsidRPr="00944A28" w14:paraId="2C4A8006" w14:textId="77777777" w:rsidTr="00E63348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01D172D1" w14:textId="6A28D93A" w:rsidR="00A076C7" w:rsidRPr="00944A28" w:rsidRDefault="00A047DF" w:rsidP="00A047DF">
            <w:pPr>
              <w:widowControl/>
              <w:adjustRightInd w:val="0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>Ezetimib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B2E7F23" w14:textId="3AAA17B4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4 (30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D038F0" w14:textId="5A911F86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C2503C9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30F237D" w14:textId="7B8E8E85" w:rsidR="00A076C7" w:rsidRPr="00944A28" w:rsidRDefault="00A047DF" w:rsidP="00A076C7">
            <w:pPr>
              <w:widowControl/>
              <w:adjustRightIn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A2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1 (9.1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6D15AB6" w14:textId="3649E92C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1CBF7" w14:textId="77777777" w:rsidR="00A076C7" w:rsidRPr="00944A28" w:rsidRDefault="00A076C7" w:rsidP="00A076C7">
            <w:pPr>
              <w:widowControl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F16EE70" w14:textId="3BCFE65E" w:rsidR="00EA00FF" w:rsidRPr="00C23F92" w:rsidRDefault="003C008B" w:rsidP="00EA00FF">
      <w:pPr>
        <w:spacing w:line="280" w:lineRule="exact"/>
        <w:rPr>
          <w:rFonts w:ascii="Times New Roman" w:hAnsi="Times New Roman" w:cs="Times New Roman"/>
          <w:sz w:val="24"/>
          <w:szCs w:val="24"/>
        </w:rPr>
        <w:sectPr w:rsidR="00EA00FF" w:rsidRPr="00C23F92" w:rsidSect="00B136E5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 w:rsidRPr="00944A28">
        <w:rPr>
          <w:rFonts w:ascii="Times New Roman" w:hAnsi="Times New Roman" w:cs="Times New Roman"/>
          <w:sz w:val="24"/>
          <w:szCs w:val="24"/>
        </w:rPr>
        <w:t>Values are expressed as mean ± SD or median (interquartile range)</w:t>
      </w:r>
      <w:r w:rsidRPr="00944A28">
        <w:rPr>
          <w:rFonts w:ascii="Times New Roman" w:hAnsi="Times New Roman" w:cs="Times New Roman" w:hint="eastAsia"/>
          <w:sz w:val="24"/>
          <w:szCs w:val="24"/>
        </w:rPr>
        <w:t>.</w:t>
      </w:r>
      <w:r w:rsidRPr="00944A28">
        <w:rPr>
          <w:rFonts w:ascii="Times New Roman" w:hAnsi="Times New Roman" w:cs="Times New Roman"/>
          <w:sz w:val="24"/>
          <w:szCs w:val="24"/>
        </w:rPr>
        <w:t xml:space="preserve"> </w:t>
      </w:r>
      <w:r w:rsidR="00515264" w:rsidRPr="00944A28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¶</w:t>
      </w:r>
      <w:r w:rsidR="007962FF" w:rsidRPr="00944A28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The values were calculated except </w:t>
      </w:r>
      <w:r w:rsidR="00637A49" w:rsidRPr="00944A28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one subject for missing data. </w:t>
      </w:r>
      <w:r w:rsidR="00D86721" w:rsidRPr="00944A28">
        <w:rPr>
          <w:rFonts w:ascii="Times New Roman" w:hAnsi="Times New Roman" w:cs="Times New Roman"/>
          <w:sz w:val="24"/>
          <w:szCs w:val="24"/>
        </w:rPr>
        <w:t xml:space="preserve">§Analysis of variance showed a significant difference at baseline between </w:t>
      </w:r>
      <w:r w:rsidR="00B47354" w:rsidRPr="00944A28">
        <w:rPr>
          <w:rFonts w:ascii="Times New Roman" w:hAnsi="Times New Roman" w:cs="Times New Roman"/>
          <w:sz w:val="24"/>
          <w:szCs w:val="24"/>
        </w:rPr>
        <w:t>early-</w:t>
      </w:r>
      <w:r w:rsidR="00D86721" w:rsidRPr="00944A28">
        <w:rPr>
          <w:rFonts w:ascii="Times New Roman" w:hAnsi="Times New Roman" w:cs="Times New Roman"/>
          <w:sz w:val="24"/>
          <w:szCs w:val="24"/>
        </w:rPr>
        <w:t xml:space="preserve"> and </w:t>
      </w:r>
      <w:r w:rsidR="00B47354" w:rsidRPr="00944A28">
        <w:rPr>
          <w:rFonts w:ascii="Times New Roman" w:hAnsi="Times New Roman" w:cs="Times New Roman"/>
          <w:sz w:val="24"/>
          <w:szCs w:val="24"/>
        </w:rPr>
        <w:t>late-</w:t>
      </w:r>
      <w:r w:rsidR="00D86721" w:rsidRPr="00944A28">
        <w:rPr>
          <w:rFonts w:ascii="Times New Roman" w:hAnsi="Times New Roman" w:cs="Times New Roman"/>
          <w:sz w:val="24"/>
          <w:szCs w:val="24"/>
        </w:rPr>
        <w:t xml:space="preserve"> groups.</w:t>
      </w:r>
      <w:r w:rsidR="00AB754E" w:rsidRPr="00944A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3F5E" w:rsidRPr="00944A28">
        <w:rPr>
          <w:rFonts w:ascii="Times New Roman" w:hAnsi="Times New Roman" w:cs="Times New Roman" w:hint="eastAsia"/>
          <w:sz w:val="24"/>
          <w:szCs w:val="24"/>
        </w:rPr>
        <w:t xml:space="preserve">ACE, </w:t>
      </w:r>
      <w:r w:rsidR="00463F5E" w:rsidRPr="00944A28">
        <w:rPr>
          <w:rFonts w:ascii="Times New Roman" w:hAnsi="Times New Roman" w:cs="Times New Roman"/>
          <w:sz w:val="24"/>
          <w:szCs w:val="24"/>
        </w:rPr>
        <w:t>angiotensin-converting enzyme</w:t>
      </w:r>
      <w:r w:rsidR="00463F5E" w:rsidRPr="00944A2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C4A03" w:rsidRPr="00944A28">
        <w:rPr>
          <w:rFonts w:ascii="Times New Roman" w:hAnsi="Times New Roman" w:cs="Times New Roman" w:hint="eastAsia"/>
          <w:sz w:val="24"/>
          <w:szCs w:val="24"/>
        </w:rPr>
        <w:t>α</w:t>
      </w:r>
      <w:r w:rsidR="005C4A03" w:rsidRPr="00944A28">
        <w:rPr>
          <w:rFonts w:ascii="Times New Roman" w:hAnsi="Times New Roman" w:cs="Times New Roman"/>
          <w:sz w:val="24"/>
          <w:szCs w:val="24"/>
        </w:rPr>
        <w:t>-GI, alpha glucosidase inhibitors;</w:t>
      </w:r>
      <w:r w:rsidR="005C4A03" w:rsidRPr="00944A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68FD" w:rsidRPr="00944A28">
        <w:rPr>
          <w:rFonts w:ascii="Times New Roman" w:hAnsi="Times New Roman" w:cs="Times New Roman"/>
          <w:sz w:val="24"/>
          <w:szCs w:val="24"/>
        </w:rPr>
        <w:t xml:space="preserve">ALT, alanine aminotransferase; </w:t>
      </w:r>
      <w:r w:rsidR="00AB754E" w:rsidRPr="00944A28">
        <w:rPr>
          <w:rFonts w:ascii="Times New Roman" w:hAnsi="Times New Roman" w:cs="Times New Roman"/>
          <w:sz w:val="24"/>
          <w:szCs w:val="24"/>
        </w:rPr>
        <w:t>AST, aspartate aminotransferase;</w:t>
      </w:r>
      <w:r w:rsidR="00463F5E" w:rsidRPr="00944A28">
        <w:rPr>
          <w:rFonts w:ascii="Times New Roman" w:hAnsi="Times New Roman" w:cs="Times New Roman" w:hint="eastAsia"/>
          <w:sz w:val="24"/>
          <w:szCs w:val="24"/>
        </w:rPr>
        <w:t xml:space="preserve"> ARB, </w:t>
      </w:r>
      <w:r w:rsidR="00463F5E" w:rsidRPr="00944A28">
        <w:rPr>
          <w:rFonts w:ascii="Times New Roman" w:hAnsi="Times New Roman" w:cs="Times New Roman"/>
          <w:sz w:val="24"/>
          <w:szCs w:val="24"/>
        </w:rPr>
        <w:t>angiotensin receptor blocker</w:t>
      </w:r>
      <w:r w:rsidR="00463F5E" w:rsidRPr="00944A28">
        <w:rPr>
          <w:rFonts w:ascii="Times New Roman" w:hAnsi="Times New Roman" w:cs="Times New Roman" w:hint="eastAsia"/>
          <w:sz w:val="24"/>
          <w:szCs w:val="24"/>
        </w:rPr>
        <w:t>;</w:t>
      </w:r>
      <w:r w:rsidR="00AB754E" w:rsidRPr="00944A28">
        <w:rPr>
          <w:rFonts w:ascii="Times New Roman" w:hAnsi="Times New Roman" w:cs="Times New Roman"/>
          <w:sz w:val="24"/>
          <w:szCs w:val="24"/>
        </w:rPr>
        <w:t xml:space="preserve"> 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 xml:space="preserve">BADL, </w:t>
      </w:r>
      <w:r w:rsidR="00A9675D" w:rsidRPr="00944A28">
        <w:rPr>
          <w:rFonts w:ascii="Times New Roman" w:hAnsi="Times New Roman" w:cs="Times New Roman"/>
          <w:sz w:val="24"/>
          <w:szCs w:val="24"/>
        </w:rPr>
        <w:t>basic</w:t>
      </w:r>
      <w:r w:rsidR="00E179C6" w:rsidRPr="00944A28">
        <w:rPr>
          <w:rFonts w:ascii="Times New Roman" w:hAnsi="Times New Roman" w:cs="Times New Roman"/>
          <w:sz w:val="24"/>
          <w:szCs w:val="24"/>
        </w:rPr>
        <w:t xml:space="preserve"> 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>a</w:t>
      </w:r>
      <w:r w:rsidR="00E179C6" w:rsidRPr="00944A28">
        <w:rPr>
          <w:rFonts w:ascii="Times New Roman" w:hAnsi="Times New Roman" w:cs="Times New Roman"/>
          <w:sz w:val="24"/>
          <w:szCs w:val="24"/>
        </w:rPr>
        <w:t xml:space="preserve">ctivities of 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>d</w:t>
      </w:r>
      <w:r w:rsidR="00E179C6" w:rsidRPr="00944A28">
        <w:rPr>
          <w:rFonts w:ascii="Times New Roman" w:hAnsi="Times New Roman" w:cs="Times New Roman"/>
          <w:sz w:val="24"/>
          <w:szCs w:val="24"/>
        </w:rPr>
        <w:t xml:space="preserve">aily 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>l</w:t>
      </w:r>
      <w:r w:rsidR="00E179C6" w:rsidRPr="00944A28">
        <w:rPr>
          <w:rFonts w:ascii="Times New Roman" w:hAnsi="Times New Roman" w:cs="Times New Roman"/>
          <w:sz w:val="24"/>
          <w:szCs w:val="24"/>
        </w:rPr>
        <w:t>iving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B754E" w:rsidRPr="00944A28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="00463F5E" w:rsidRPr="00944A28">
        <w:rPr>
          <w:rFonts w:ascii="Times New Roman" w:hAnsi="Times New Roman" w:cs="Times New Roman" w:hint="eastAsia"/>
          <w:sz w:val="24"/>
          <w:szCs w:val="24"/>
        </w:rPr>
        <w:t xml:space="preserve">CCB, </w:t>
      </w:r>
      <w:r w:rsidR="00463F5E" w:rsidRPr="00944A28">
        <w:rPr>
          <w:rFonts w:ascii="Times New Roman" w:hAnsi="Times New Roman" w:cs="Times New Roman"/>
          <w:sz w:val="24"/>
          <w:szCs w:val="24"/>
        </w:rPr>
        <w:t>calcium channel blocker</w:t>
      </w:r>
      <w:r w:rsidR="00463F5E" w:rsidRPr="00944A2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B754E" w:rsidRPr="00944A28">
        <w:rPr>
          <w:rFonts w:ascii="Times New Roman" w:hAnsi="Times New Roman" w:cs="Times New Roman"/>
          <w:sz w:val="24"/>
          <w:szCs w:val="24"/>
        </w:rPr>
        <w:t xml:space="preserve">CPR, C-peptide; Cr, creatinine; </w:t>
      </w:r>
      <w:r w:rsidR="00AB754E" w:rsidRPr="00944A28">
        <w:rPr>
          <w:rFonts w:ascii="Times New Roman" w:hAnsi="Times New Roman" w:cs="Times New Roman"/>
          <w:color w:val="000000" w:themeColor="text1"/>
          <w:sz w:val="24"/>
          <w:szCs w:val="24"/>
        </w:rPr>
        <w:t>DASC-8, dementia assessment sheet for community-based integrated care system</w:t>
      </w:r>
      <w:r w:rsidR="00AB754E" w:rsidRPr="00944A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B754E" w:rsidRPr="00944A28">
        <w:rPr>
          <w:rFonts w:ascii="Times New Roman" w:hAnsi="Times New Roman" w:cs="Times New Roman"/>
          <w:color w:val="000000" w:themeColor="text1"/>
          <w:sz w:val="24"/>
          <w:szCs w:val="24"/>
        </w:rPr>
        <w:t>8-items;</w:t>
      </w:r>
      <w:r w:rsidR="00AB754E" w:rsidRPr="00944A28">
        <w:rPr>
          <w:rFonts w:ascii="Times New Roman" w:hAnsi="Times New Roman" w:cs="Times New Roman"/>
          <w:sz w:val="24"/>
          <w:szCs w:val="24"/>
        </w:rPr>
        <w:t xml:space="preserve"> </w:t>
      </w:r>
      <w:r w:rsidR="005C4A03" w:rsidRPr="00944A28">
        <w:rPr>
          <w:rFonts w:ascii="Times New Roman" w:hAnsi="Times New Roman" w:cs="Times New Roman"/>
          <w:color w:val="000000" w:themeColor="text1"/>
          <w:sz w:val="24"/>
          <w:szCs w:val="24"/>
        </w:rPr>
        <w:t>DPP-4i, dipeptidyl peptidase-4 inhibitor;</w:t>
      </w:r>
      <w:r w:rsidR="005C4A03" w:rsidRPr="00944A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B754E" w:rsidRPr="00944A28">
        <w:rPr>
          <w:rFonts w:ascii="Times New Roman" w:hAnsi="Times New Roman" w:cs="Times New Roman"/>
          <w:sz w:val="24"/>
          <w:szCs w:val="24"/>
        </w:rPr>
        <w:t>eGFR, estimated</w:t>
      </w:r>
      <w:r w:rsidR="00AB754E" w:rsidRPr="00944A28">
        <w:rPr>
          <w:sz w:val="24"/>
          <w:szCs w:val="24"/>
        </w:rPr>
        <w:t xml:space="preserve"> </w:t>
      </w:r>
      <w:r w:rsidR="00AB754E" w:rsidRPr="00944A28">
        <w:rPr>
          <w:rFonts w:ascii="Times New Roman" w:hAnsi="Times New Roman" w:cs="Times New Roman"/>
          <w:sz w:val="24"/>
          <w:szCs w:val="24"/>
        </w:rPr>
        <w:t xml:space="preserve">glomerular filtration rate; </w:t>
      </w:r>
      <w:r w:rsidR="003F68FD" w:rsidRPr="00944A28">
        <w:rPr>
          <w:rFonts w:ascii="Times New Roman" w:hAnsi="Times New Roman" w:cs="Times New Roman"/>
          <w:sz w:val="24"/>
          <w:szCs w:val="24"/>
        </w:rPr>
        <w:t>HbA1c, glycated hemoglobin</w:t>
      </w:r>
      <w:r w:rsidR="003F68FD" w:rsidRPr="00944A28">
        <w:rPr>
          <w:rFonts w:ascii="Times New Roman" w:hAnsi="Times New Roman" w:cs="Times New Roman" w:hint="eastAsia"/>
          <w:sz w:val="24"/>
          <w:szCs w:val="24"/>
        </w:rPr>
        <w:t>;</w:t>
      </w:r>
      <w:r w:rsidR="003F68FD" w:rsidRPr="00944A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B754E" w:rsidRPr="00944A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DS-R</w:t>
      </w:r>
      <w:r w:rsidR="00AB754E" w:rsidRPr="00944A28">
        <w:rPr>
          <w:rFonts w:ascii="Times New Roman" w:hAnsi="Times New Roman" w:cs="Times New Roman"/>
          <w:color w:val="000000" w:themeColor="text1"/>
          <w:sz w:val="24"/>
          <w:szCs w:val="24"/>
        </w:rPr>
        <w:t>, Hasegawa dementia rating scale-revised</w:t>
      </w:r>
      <w:r w:rsidR="00A15A82" w:rsidRPr="00944A28">
        <w:rPr>
          <w:rFonts w:ascii="Times New Roman" w:hAnsi="Times New Roman" w:cs="Times New Roman"/>
          <w:sz w:val="24"/>
          <w:szCs w:val="24"/>
        </w:rPr>
        <w:t>;</w:t>
      </w:r>
      <w:r w:rsidR="00A15A82" w:rsidRPr="00944A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>IADL, i</w:t>
      </w:r>
      <w:r w:rsidR="00E179C6" w:rsidRPr="00944A28">
        <w:rPr>
          <w:rFonts w:ascii="Times New Roman" w:hAnsi="Times New Roman" w:cs="Times New Roman"/>
          <w:sz w:val="24"/>
          <w:szCs w:val="24"/>
        </w:rPr>
        <w:t xml:space="preserve">nstrumental 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>a</w:t>
      </w:r>
      <w:r w:rsidR="00E179C6" w:rsidRPr="00944A28">
        <w:rPr>
          <w:rFonts w:ascii="Times New Roman" w:hAnsi="Times New Roman" w:cs="Times New Roman"/>
          <w:sz w:val="24"/>
          <w:szCs w:val="24"/>
        </w:rPr>
        <w:t xml:space="preserve">ctivities of 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>d</w:t>
      </w:r>
      <w:r w:rsidR="00E179C6" w:rsidRPr="00944A28">
        <w:rPr>
          <w:rFonts w:ascii="Times New Roman" w:hAnsi="Times New Roman" w:cs="Times New Roman"/>
          <w:sz w:val="24"/>
          <w:szCs w:val="24"/>
        </w:rPr>
        <w:t xml:space="preserve">aily 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>l</w:t>
      </w:r>
      <w:r w:rsidR="00E179C6" w:rsidRPr="00944A28">
        <w:rPr>
          <w:rFonts w:ascii="Times New Roman" w:hAnsi="Times New Roman" w:cs="Times New Roman"/>
          <w:sz w:val="24"/>
          <w:szCs w:val="24"/>
        </w:rPr>
        <w:t>iving</w:t>
      </w:r>
      <w:r w:rsidR="00E179C6" w:rsidRPr="00944A2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24E49" w:rsidRPr="00944A28">
        <w:rPr>
          <w:rFonts w:ascii="Times New Roman" w:hAnsi="Times New Roman" w:cs="Times New Roman" w:hint="eastAsia"/>
          <w:sz w:val="24"/>
          <w:szCs w:val="24"/>
        </w:rPr>
        <w:t xml:space="preserve">%TWL, </w:t>
      </w:r>
      <w:r w:rsidR="00B24E49" w:rsidRPr="00944A28">
        <w:rPr>
          <w:rFonts w:ascii="Times New Roman" w:hAnsi="Times New Roman" w:cs="Times New Roman"/>
          <w:sz w:val="24"/>
          <w:szCs w:val="24"/>
        </w:rPr>
        <w:t>percent of total weight loss</w:t>
      </w:r>
      <w:r w:rsidR="00B24E49" w:rsidRPr="00944A2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C4A03" w:rsidRPr="00944A28">
        <w:rPr>
          <w:rFonts w:ascii="Times New Roman" w:hAnsi="Times New Roman" w:cs="Times New Roman"/>
          <w:sz w:val="24"/>
          <w:szCs w:val="24"/>
        </w:rPr>
        <w:t>SGLT2i, sodium-glucose cotransporter 2 inhibitor; SU, sulfonylurea</w:t>
      </w:r>
      <w:r w:rsidR="005C4A03" w:rsidRPr="00944A2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15A82" w:rsidRPr="00944A28">
        <w:rPr>
          <w:rFonts w:ascii="Times New Roman" w:hAnsi="Times New Roman" w:cs="Times New Roman"/>
          <w:sz w:val="24"/>
          <w:szCs w:val="24"/>
        </w:rPr>
        <w:t>UACR,</w:t>
      </w:r>
      <w:r w:rsidR="00A15A82" w:rsidRPr="00944A28">
        <w:rPr>
          <w:sz w:val="24"/>
          <w:szCs w:val="24"/>
        </w:rPr>
        <w:t xml:space="preserve"> </w:t>
      </w:r>
      <w:r w:rsidR="00A15A82" w:rsidRPr="00944A28">
        <w:rPr>
          <w:rFonts w:ascii="Times New Roman" w:hAnsi="Times New Roman" w:cs="Times New Roman"/>
          <w:sz w:val="24"/>
          <w:szCs w:val="24"/>
        </w:rPr>
        <w:t>Urine albumin to creatinine ratio</w:t>
      </w:r>
      <w:r w:rsidR="00EA00FF" w:rsidRPr="00944A28">
        <w:rPr>
          <w:rFonts w:ascii="Times New Roman" w:hAnsi="Times New Roman" w:cs="Times New Roman"/>
          <w:sz w:val="24"/>
          <w:szCs w:val="24"/>
        </w:rPr>
        <w:t>.</w:t>
      </w:r>
    </w:p>
    <w:p w14:paraId="0365E2EE" w14:textId="01380443" w:rsidR="007105AD" w:rsidRPr="00C23F92" w:rsidRDefault="007105AD" w:rsidP="007105AD">
      <w:pPr>
        <w:rPr>
          <w:rFonts w:ascii="Times New Roman" w:hAnsi="Times New Roman" w:cs="Times New Roman"/>
          <w:sz w:val="24"/>
          <w:szCs w:val="24"/>
        </w:rPr>
      </w:pPr>
      <w:r w:rsidRPr="00C23F9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A00FF" w:rsidRPr="00C23F92">
        <w:rPr>
          <w:rFonts w:ascii="Times New Roman" w:hAnsi="Times New Roman" w:cs="Times New Roman"/>
          <w:sz w:val="24"/>
          <w:szCs w:val="24"/>
        </w:rPr>
        <w:t>3.</w:t>
      </w:r>
      <w:r w:rsidRPr="00C23F92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29065925"/>
      <w:bookmarkStart w:id="6" w:name="_Hlk129060602"/>
      <w:r w:rsidRPr="00C23F92">
        <w:rPr>
          <w:rFonts w:ascii="Times New Roman" w:hAnsi="Times New Roman" w:cs="Times New Roman"/>
          <w:sz w:val="24"/>
          <w:szCs w:val="24"/>
        </w:rPr>
        <w:t xml:space="preserve">Achievement rate of </w:t>
      </w:r>
      <w:bookmarkStart w:id="7" w:name="_Hlk129066006"/>
      <w:r w:rsidRPr="00C23F92">
        <w:rPr>
          <w:rFonts w:ascii="Times New Roman" w:hAnsi="Times New Roman" w:cs="Times New Roman"/>
          <w:sz w:val="24"/>
          <w:szCs w:val="24"/>
        </w:rPr>
        <w:t>glycemic targets</w:t>
      </w:r>
      <w:bookmarkEnd w:id="5"/>
      <w:bookmarkEnd w:id="7"/>
      <w:r w:rsidRPr="00C23F92">
        <w:rPr>
          <w:rFonts w:ascii="Times New Roman" w:hAnsi="Times New Roman" w:cs="Times New Roman"/>
          <w:sz w:val="24"/>
          <w:szCs w:val="24"/>
        </w:rPr>
        <w:t xml:space="preserve"> for elderly patients with diabetes.</w:t>
      </w:r>
    </w:p>
    <w:bookmarkEnd w:id="6"/>
    <w:p w14:paraId="76BF8486" w14:textId="77777777" w:rsidR="007105AD" w:rsidRPr="00C23F92" w:rsidRDefault="007105AD" w:rsidP="007105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050"/>
        <w:gridCol w:w="2297"/>
        <w:gridCol w:w="2124"/>
      </w:tblGrid>
      <w:tr w:rsidR="007105AD" w:rsidRPr="00C23F92" w14:paraId="678C869F" w14:textId="77777777" w:rsidTr="00944A28">
        <w:tc>
          <w:tcPr>
            <w:tcW w:w="2438" w:type="dxa"/>
            <w:tcBorders>
              <w:top w:val="single" w:sz="4" w:space="0" w:color="auto"/>
              <w:bottom w:val="single" w:sz="8" w:space="0" w:color="auto"/>
            </w:tcBorders>
          </w:tcPr>
          <w:p w14:paraId="2C4BEE22" w14:textId="77777777" w:rsidR="007105AD" w:rsidRPr="00C23F92" w:rsidRDefault="007105AD" w:rsidP="00DD36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8" w:space="0" w:color="auto"/>
            </w:tcBorders>
          </w:tcPr>
          <w:p w14:paraId="77FB6617" w14:textId="77777777" w:rsidR="007105AD" w:rsidRPr="00C23F92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8" w:space="0" w:color="auto"/>
            </w:tcBorders>
          </w:tcPr>
          <w:p w14:paraId="02887519" w14:textId="77777777" w:rsidR="007105AD" w:rsidRPr="00C23F92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Early (n=13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8" w:space="0" w:color="auto"/>
            </w:tcBorders>
          </w:tcPr>
          <w:p w14:paraId="4800F38F" w14:textId="77777777" w:rsidR="007105AD" w:rsidRPr="00944A28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>Late (n=11)</w:t>
            </w:r>
          </w:p>
        </w:tc>
      </w:tr>
      <w:tr w:rsidR="007105AD" w:rsidRPr="00C23F92" w14:paraId="6A02073B" w14:textId="77777777" w:rsidTr="00944A28">
        <w:tc>
          <w:tcPr>
            <w:tcW w:w="2438" w:type="dxa"/>
            <w:vMerge w:val="restart"/>
            <w:tcBorders>
              <w:top w:val="single" w:sz="8" w:space="0" w:color="auto"/>
            </w:tcBorders>
            <w:vAlign w:val="center"/>
          </w:tcPr>
          <w:p w14:paraId="15157228" w14:textId="77777777" w:rsidR="007105AD" w:rsidRPr="00C23F92" w:rsidRDefault="007105AD" w:rsidP="00DD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ithin the range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vAlign w:val="center"/>
          </w:tcPr>
          <w:p w14:paraId="72C92DB0" w14:textId="77777777" w:rsidR="007105AD" w:rsidRPr="00C23F92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2297" w:type="dxa"/>
            <w:tcBorders>
              <w:top w:val="single" w:sz="8" w:space="0" w:color="auto"/>
            </w:tcBorders>
            <w:vAlign w:val="center"/>
          </w:tcPr>
          <w:p w14:paraId="2AEAABE1" w14:textId="77777777" w:rsidR="007105AD" w:rsidRPr="00C23F92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2 (15.4%)</w:t>
            </w:r>
          </w:p>
        </w:tc>
        <w:tc>
          <w:tcPr>
            <w:tcW w:w="2124" w:type="dxa"/>
            <w:tcBorders>
              <w:top w:val="single" w:sz="8" w:space="0" w:color="auto"/>
            </w:tcBorders>
            <w:vAlign w:val="center"/>
          </w:tcPr>
          <w:p w14:paraId="07D0A2CB" w14:textId="0132F674" w:rsidR="007105AD" w:rsidRPr="00944A28" w:rsidRDefault="00883B80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105AD"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27.3</w:t>
            </w:r>
            <w:r w:rsidR="007105AD" w:rsidRPr="00944A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105AD" w:rsidRPr="00C23F92" w14:paraId="34A66A6E" w14:textId="77777777" w:rsidTr="00944A28">
        <w:tc>
          <w:tcPr>
            <w:tcW w:w="2438" w:type="dxa"/>
            <w:vMerge/>
            <w:tcBorders>
              <w:bottom w:val="single" w:sz="4" w:space="0" w:color="auto"/>
            </w:tcBorders>
            <w:vAlign w:val="center"/>
          </w:tcPr>
          <w:p w14:paraId="6ADC5931" w14:textId="77777777" w:rsidR="007105AD" w:rsidRPr="00C23F92" w:rsidRDefault="007105AD" w:rsidP="00DD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2256A92F" w14:textId="77777777" w:rsidR="007105AD" w:rsidRPr="00C23F92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 mo.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14:paraId="71A537A1" w14:textId="77777777" w:rsidR="007105AD" w:rsidRPr="00C23F92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1 (84.6%) ***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6A54073C" w14:textId="77777777" w:rsidR="007105AD" w:rsidRPr="00944A28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A2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44A28">
              <w:rPr>
                <w:rFonts w:ascii="Times New Roman" w:hAnsi="Times New Roman" w:cs="Times New Roman"/>
                <w:sz w:val="24"/>
                <w:szCs w:val="24"/>
              </w:rPr>
              <w:t xml:space="preserve"> (54.5%)</w:t>
            </w:r>
          </w:p>
        </w:tc>
      </w:tr>
      <w:tr w:rsidR="007105AD" w:rsidRPr="002B7137" w14:paraId="11709212" w14:textId="77777777" w:rsidTr="00944A28">
        <w:tc>
          <w:tcPr>
            <w:tcW w:w="2438" w:type="dxa"/>
            <w:vMerge w:val="restart"/>
            <w:tcBorders>
              <w:top w:val="single" w:sz="4" w:space="0" w:color="auto"/>
            </w:tcBorders>
            <w:vAlign w:val="center"/>
          </w:tcPr>
          <w:p w14:paraId="6F4DCB6F" w14:textId="7556B545" w:rsidR="007105AD" w:rsidRPr="002B7137" w:rsidRDefault="00944A28" w:rsidP="00DD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ove 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glycemic target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16825A7C" w14:textId="77777777" w:rsidR="007105AD" w:rsidRPr="002B7137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14:paraId="21D615F3" w14:textId="77777777" w:rsidR="007105AD" w:rsidRPr="002B7137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1 (84.6%)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2D14C905" w14:textId="5EAD1904" w:rsidR="007105AD" w:rsidRPr="002B7137" w:rsidRDefault="00883B80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105AD"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63.6</w:t>
            </w:r>
            <w:r w:rsidR="007105AD" w:rsidRPr="002B713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105AD" w:rsidRPr="002B7137" w14:paraId="32364E41" w14:textId="77777777" w:rsidTr="00944A28">
        <w:tc>
          <w:tcPr>
            <w:tcW w:w="2438" w:type="dxa"/>
            <w:vMerge/>
            <w:tcBorders>
              <w:bottom w:val="single" w:sz="4" w:space="0" w:color="auto"/>
            </w:tcBorders>
            <w:vAlign w:val="center"/>
          </w:tcPr>
          <w:p w14:paraId="26A07A6F" w14:textId="77777777" w:rsidR="007105AD" w:rsidRPr="002B7137" w:rsidRDefault="007105AD" w:rsidP="00DD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7585A925" w14:textId="77777777" w:rsidR="007105AD" w:rsidRPr="002B7137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mo.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14:paraId="23B6F2D2" w14:textId="77777777" w:rsidR="007105AD" w:rsidRPr="002B7137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2 (15.4%) ***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3C8E17DD" w14:textId="77777777" w:rsidR="007105AD" w:rsidRPr="002B7137" w:rsidRDefault="007105AD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0%) **</w:t>
            </w:r>
          </w:p>
        </w:tc>
      </w:tr>
      <w:tr w:rsidR="004731D2" w:rsidRPr="002B7137" w14:paraId="7C7B83C9" w14:textId="77777777" w:rsidTr="00944A28"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6864ECB3" w14:textId="3F6CA623" w:rsidR="004731D2" w:rsidRPr="002B7137" w:rsidRDefault="004731D2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98E1C" w14:textId="7DFA1CA9" w:rsidR="004731D2" w:rsidRPr="002B7137" w:rsidRDefault="004731D2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14:paraId="6F2D7E0B" w14:textId="1E981CFB" w:rsidR="004731D2" w:rsidRPr="002B7137" w:rsidRDefault="004731D2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Early (n=</w:t>
            </w:r>
            <w:r w:rsidR="000B0A9E" w:rsidRPr="002B71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F495CD7" w14:textId="5ADCC1A0" w:rsidR="004731D2" w:rsidRPr="002B7137" w:rsidRDefault="004731D2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Late (n=</w:t>
            </w:r>
            <w:r w:rsidR="000B0A9E" w:rsidRPr="002B71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44A28" w:rsidRPr="002B7137" w14:paraId="14594E9A" w14:textId="77777777" w:rsidTr="00944A28">
        <w:tc>
          <w:tcPr>
            <w:tcW w:w="2438" w:type="dxa"/>
            <w:vMerge w:val="restart"/>
            <w:vAlign w:val="center"/>
          </w:tcPr>
          <w:p w14:paraId="7607B113" w14:textId="34A90F6A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elow glycemic target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20211553" w14:textId="554B7334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14:paraId="303BC887" w14:textId="4A8F7C83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00889F70" w14:textId="7DA899A2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9.1%)</w:t>
            </w:r>
          </w:p>
        </w:tc>
      </w:tr>
      <w:tr w:rsidR="00944A28" w:rsidRPr="002B7137" w14:paraId="67D1A8BE" w14:textId="77777777" w:rsidTr="00944A28">
        <w:tc>
          <w:tcPr>
            <w:tcW w:w="2438" w:type="dxa"/>
            <w:vMerge/>
            <w:tcBorders>
              <w:bottom w:val="single" w:sz="4" w:space="0" w:color="auto"/>
            </w:tcBorders>
            <w:vAlign w:val="center"/>
          </w:tcPr>
          <w:p w14:paraId="297BB480" w14:textId="77777777" w:rsidR="00944A28" w:rsidRPr="002B7137" w:rsidRDefault="00944A28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09C85D5B" w14:textId="77777777" w:rsidR="00944A28" w:rsidRPr="002B7137" w:rsidRDefault="00944A28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mo.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14:paraId="66B23124" w14:textId="77777777" w:rsidR="00944A28" w:rsidRPr="002B7137" w:rsidRDefault="00944A28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5D141E0C" w14:textId="77777777" w:rsidR="00944A28" w:rsidRPr="002B7137" w:rsidRDefault="00944A28" w:rsidP="00473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45.5%)</w:t>
            </w:r>
          </w:p>
        </w:tc>
      </w:tr>
      <w:tr w:rsidR="00944A28" w:rsidRPr="002B7137" w14:paraId="75A6771C" w14:textId="77777777" w:rsidTr="00830DAC">
        <w:tc>
          <w:tcPr>
            <w:tcW w:w="7909" w:type="dxa"/>
            <w:gridSpan w:val="4"/>
            <w:vAlign w:val="center"/>
          </w:tcPr>
          <w:p w14:paraId="1AF64AF6" w14:textId="6F8127DF" w:rsidR="00944A28" w:rsidRPr="002B7137" w:rsidRDefault="00944A28" w:rsidP="00944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he proportion of </w:t>
            </w: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nti-diabetic agent</w:t>
            </w: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3B33A5"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3B33A5" w:rsidRPr="002B7137">
              <w:rPr>
                <w:rFonts w:ascii="Times New Roman" w:hAnsi="Times New Roman" w:cs="Times New Roman"/>
                <w:sz w:val="24"/>
                <w:szCs w:val="24"/>
              </w:rPr>
              <w:t>elow glycemic targe</w:t>
            </w:r>
            <w:r w:rsidR="003B33A5"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subjects at 6 mo.</w:t>
            </w:r>
          </w:p>
        </w:tc>
      </w:tr>
      <w:tr w:rsidR="00944A28" w:rsidRPr="002B7137" w14:paraId="62DF77D8" w14:textId="77777777" w:rsidTr="00944A28">
        <w:tc>
          <w:tcPr>
            <w:tcW w:w="2438" w:type="dxa"/>
            <w:vAlign w:val="center"/>
          </w:tcPr>
          <w:p w14:paraId="5DD0F770" w14:textId="74F45D3F" w:rsidR="00944A28" w:rsidRPr="002B7137" w:rsidRDefault="00944A28" w:rsidP="00944A28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Biguanide</w:t>
            </w:r>
          </w:p>
        </w:tc>
        <w:tc>
          <w:tcPr>
            <w:tcW w:w="1050" w:type="dxa"/>
            <w:vAlign w:val="center"/>
          </w:tcPr>
          <w:p w14:paraId="34B15DC1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  <w:vAlign w:val="center"/>
          </w:tcPr>
          <w:p w14:paraId="13667554" w14:textId="2642D61E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vAlign w:val="center"/>
          </w:tcPr>
          <w:p w14:paraId="5CAFE48A" w14:textId="3C2EC9C4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20.0%)</w:t>
            </w:r>
          </w:p>
        </w:tc>
      </w:tr>
      <w:tr w:rsidR="00944A28" w:rsidRPr="002B7137" w14:paraId="4BC7DE2A" w14:textId="77777777" w:rsidTr="00944A28">
        <w:tc>
          <w:tcPr>
            <w:tcW w:w="2438" w:type="dxa"/>
            <w:vAlign w:val="center"/>
          </w:tcPr>
          <w:p w14:paraId="2BA8B9F7" w14:textId="5A4544CE" w:rsidR="00944A28" w:rsidRPr="002B7137" w:rsidRDefault="00944A28" w:rsidP="00944A28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DPP-4i</w:t>
            </w:r>
          </w:p>
        </w:tc>
        <w:tc>
          <w:tcPr>
            <w:tcW w:w="1050" w:type="dxa"/>
            <w:vAlign w:val="center"/>
          </w:tcPr>
          <w:p w14:paraId="02F2FA72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  <w:vAlign w:val="center"/>
          </w:tcPr>
          <w:p w14:paraId="3E7EA65B" w14:textId="4AD735EB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vAlign w:val="center"/>
          </w:tcPr>
          <w:p w14:paraId="1BC0BAB8" w14:textId="242799D0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100.0%)</w:t>
            </w:r>
          </w:p>
        </w:tc>
      </w:tr>
      <w:tr w:rsidR="00944A28" w:rsidRPr="002B7137" w14:paraId="1FEE77B0" w14:textId="77777777" w:rsidTr="00944A28">
        <w:tc>
          <w:tcPr>
            <w:tcW w:w="2438" w:type="dxa"/>
            <w:vAlign w:val="center"/>
          </w:tcPr>
          <w:p w14:paraId="3125935D" w14:textId="4FE1009A" w:rsidR="00944A28" w:rsidRPr="002B7137" w:rsidRDefault="00944A28" w:rsidP="00944A28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050" w:type="dxa"/>
            <w:vAlign w:val="center"/>
          </w:tcPr>
          <w:p w14:paraId="09932816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6D758A8A" w14:textId="5DFAA714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vAlign w:val="center"/>
          </w:tcPr>
          <w:p w14:paraId="5150B2F6" w14:textId="519A0865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40.0%)</w:t>
            </w:r>
          </w:p>
        </w:tc>
      </w:tr>
      <w:tr w:rsidR="00944A28" w:rsidRPr="002B7137" w14:paraId="36D5E22E" w14:textId="77777777" w:rsidTr="00944A28">
        <w:tc>
          <w:tcPr>
            <w:tcW w:w="2438" w:type="dxa"/>
            <w:vAlign w:val="center"/>
          </w:tcPr>
          <w:p w14:paraId="5B4B4700" w14:textId="7506C67F" w:rsidR="00944A28" w:rsidRPr="002B7137" w:rsidRDefault="00944A28" w:rsidP="00944A28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Glinides</w:t>
            </w:r>
          </w:p>
        </w:tc>
        <w:tc>
          <w:tcPr>
            <w:tcW w:w="1050" w:type="dxa"/>
            <w:vAlign w:val="center"/>
          </w:tcPr>
          <w:p w14:paraId="71EFC4C1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165C26B0" w14:textId="73E89A0E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vAlign w:val="center"/>
          </w:tcPr>
          <w:p w14:paraId="6844EA1A" w14:textId="7B2A92AE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40.0%)</w:t>
            </w:r>
          </w:p>
        </w:tc>
      </w:tr>
      <w:tr w:rsidR="00944A28" w:rsidRPr="002B7137" w14:paraId="2B75F4EF" w14:textId="77777777" w:rsidTr="00944A28">
        <w:tc>
          <w:tcPr>
            <w:tcW w:w="2438" w:type="dxa"/>
            <w:vAlign w:val="center"/>
          </w:tcPr>
          <w:p w14:paraId="2B2F1D63" w14:textId="53EE5E8E" w:rsidR="00944A28" w:rsidRPr="002B7137" w:rsidRDefault="00944A28" w:rsidP="00944A28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Thiazolidine</w:t>
            </w:r>
          </w:p>
        </w:tc>
        <w:tc>
          <w:tcPr>
            <w:tcW w:w="1050" w:type="dxa"/>
            <w:vAlign w:val="center"/>
          </w:tcPr>
          <w:p w14:paraId="49872612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60CC68D6" w14:textId="3D6B0B9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vAlign w:val="center"/>
          </w:tcPr>
          <w:p w14:paraId="1CDED3F4" w14:textId="2F704F0D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44A28" w:rsidRPr="002B7137" w14:paraId="2AF5D783" w14:textId="77777777" w:rsidTr="00944A28">
        <w:tc>
          <w:tcPr>
            <w:tcW w:w="2438" w:type="dxa"/>
            <w:vAlign w:val="center"/>
          </w:tcPr>
          <w:p w14:paraId="2AEBC465" w14:textId="41F87F41" w:rsidR="00944A28" w:rsidRPr="002B7137" w:rsidRDefault="00944A28" w:rsidP="00944A28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α-GI</w:t>
            </w:r>
          </w:p>
        </w:tc>
        <w:tc>
          <w:tcPr>
            <w:tcW w:w="1050" w:type="dxa"/>
            <w:vAlign w:val="center"/>
          </w:tcPr>
          <w:p w14:paraId="31DA1C4D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177C8600" w14:textId="4EA8671D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vAlign w:val="center"/>
          </w:tcPr>
          <w:p w14:paraId="1F2D612E" w14:textId="6FAF3424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44A28" w:rsidRPr="002B7137" w14:paraId="3369AFDA" w14:textId="77777777" w:rsidTr="00944A28">
        <w:tc>
          <w:tcPr>
            <w:tcW w:w="2438" w:type="dxa"/>
            <w:vAlign w:val="center"/>
          </w:tcPr>
          <w:p w14:paraId="0683AC8C" w14:textId="7F8B3F9B" w:rsidR="00944A28" w:rsidRPr="002B7137" w:rsidRDefault="00944A28" w:rsidP="00944A28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GLT2i</w:t>
            </w:r>
          </w:p>
        </w:tc>
        <w:tc>
          <w:tcPr>
            <w:tcW w:w="1050" w:type="dxa"/>
            <w:vAlign w:val="center"/>
          </w:tcPr>
          <w:p w14:paraId="047F1EBA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1BCA6AF6" w14:textId="2D889369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vAlign w:val="center"/>
          </w:tcPr>
          <w:p w14:paraId="3F762B58" w14:textId="5C5CD048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44A28" w:rsidRPr="002B7137" w14:paraId="7C0BA24A" w14:textId="77777777" w:rsidTr="00944A28">
        <w:tc>
          <w:tcPr>
            <w:tcW w:w="2438" w:type="dxa"/>
            <w:vAlign w:val="center"/>
          </w:tcPr>
          <w:p w14:paraId="4663741B" w14:textId="280A34A0" w:rsidR="00944A28" w:rsidRPr="002B7137" w:rsidRDefault="00944A28" w:rsidP="00944A28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nsulin</w:t>
            </w:r>
          </w:p>
        </w:tc>
        <w:tc>
          <w:tcPr>
            <w:tcW w:w="1050" w:type="dxa"/>
            <w:vAlign w:val="center"/>
          </w:tcPr>
          <w:p w14:paraId="706A0034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2D96C746" w14:textId="6B8BEEBF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vAlign w:val="center"/>
          </w:tcPr>
          <w:p w14:paraId="0C678FFD" w14:textId="26DBAF08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(20.0%)</w:t>
            </w:r>
          </w:p>
        </w:tc>
      </w:tr>
      <w:tr w:rsidR="00944A28" w:rsidRPr="002B7137" w14:paraId="434B99B7" w14:textId="77777777" w:rsidTr="00944A28">
        <w:tc>
          <w:tcPr>
            <w:tcW w:w="2438" w:type="dxa"/>
            <w:vAlign w:val="center"/>
          </w:tcPr>
          <w:p w14:paraId="1F4544C2" w14:textId="23ED49BA" w:rsidR="00944A28" w:rsidRPr="002B7137" w:rsidRDefault="00944A28" w:rsidP="00944A2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olus</w:t>
            </w:r>
          </w:p>
        </w:tc>
        <w:tc>
          <w:tcPr>
            <w:tcW w:w="1050" w:type="dxa"/>
            <w:vAlign w:val="center"/>
          </w:tcPr>
          <w:p w14:paraId="3F6B789B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18FE99A5" w14:textId="7252F9CA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vAlign w:val="center"/>
          </w:tcPr>
          <w:p w14:paraId="7A58FF6B" w14:textId="32ED7631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unit</w:t>
            </w:r>
          </w:p>
        </w:tc>
      </w:tr>
      <w:tr w:rsidR="00944A28" w:rsidRPr="002B7137" w14:paraId="05ACBD14" w14:textId="77777777" w:rsidTr="00944A28"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4815DD41" w14:textId="53D8EEA6" w:rsidR="00944A28" w:rsidRPr="002B7137" w:rsidRDefault="00944A28" w:rsidP="00944A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Basal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09D5E613" w14:textId="77777777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6DE82A1C" w14:textId="7445A381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EA471C0" w14:textId="2B497182" w:rsidR="00944A28" w:rsidRPr="002B7137" w:rsidRDefault="00944A28" w:rsidP="00944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13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B7137">
              <w:rPr>
                <w:rFonts w:ascii="Times New Roman" w:hAnsi="Times New Roman" w:cs="Times New Roman"/>
                <w:sz w:val="24"/>
                <w:szCs w:val="24"/>
              </w:rPr>
              <w:t xml:space="preserve"> unit</w:t>
            </w:r>
          </w:p>
        </w:tc>
      </w:tr>
    </w:tbl>
    <w:p w14:paraId="6364E22C" w14:textId="11C3241A" w:rsidR="00552DD9" w:rsidRDefault="007105AD" w:rsidP="00DD1F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137">
        <w:rPr>
          <w:rFonts w:ascii="Times New Roman" w:hAnsi="Times New Roman" w:cs="Times New Roman"/>
          <w:sz w:val="24"/>
          <w:szCs w:val="24"/>
        </w:rPr>
        <w:t>In accordance with glycemic targets for elderly patients with diabetes from Japan Diabetes Society and Japan Geriatrics Society Joint Committee, HbA1c levels were evaluated at baseline and 6 months after by age bracket. Each subject’s background was categorized by DASC-8 score and concomitant drug.</w:t>
      </w:r>
      <w:r w:rsidR="00E61A6C" w:rsidRPr="002B71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0A9E" w:rsidRPr="002B7137">
        <w:rPr>
          <w:rFonts w:ascii="Times New Roman" w:hAnsi="Times New Roman" w:cs="Times New Roman"/>
          <w:sz w:val="24"/>
          <w:szCs w:val="24"/>
        </w:rPr>
        <w:t>With respect to “</w:t>
      </w:r>
      <w:r w:rsidR="003B33A5" w:rsidRPr="002B7137">
        <w:rPr>
          <w:rFonts w:ascii="Times New Roman" w:hAnsi="Times New Roman" w:cs="Times New Roman" w:hint="eastAsia"/>
          <w:sz w:val="24"/>
          <w:szCs w:val="24"/>
        </w:rPr>
        <w:t>B</w:t>
      </w:r>
      <w:r w:rsidR="003B33A5" w:rsidRPr="002B7137">
        <w:rPr>
          <w:rFonts w:ascii="Times New Roman" w:hAnsi="Times New Roman" w:cs="Times New Roman"/>
          <w:sz w:val="24"/>
          <w:szCs w:val="24"/>
        </w:rPr>
        <w:t>elow glycemic target</w:t>
      </w:r>
      <w:r w:rsidR="000B0A9E" w:rsidRPr="002B7137">
        <w:rPr>
          <w:rFonts w:ascii="Times New Roman" w:hAnsi="Times New Roman" w:cs="Times New Roman"/>
          <w:sz w:val="24"/>
          <w:szCs w:val="24"/>
        </w:rPr>
        <w:t xml:space="preserve">”, </w:t>
      </w:r>
      <w:r w:rsidR="002176DA" w:rsidRPr="002B7137">
        <w:rPr>
          <w:rFonts w:ascii="Times New Roman" w:hAnsi="Times New Roman" w:cs="Times New Roman" w:hint="eastAsia"/>
          <w:sz w:val="24"/>
          <w:szCs w:val="24"/>
        </w:rPr>
        <w:t>o</w:t>
      </w:r>
      <w:r w:rsidR="002176DA" w:rsidRPr="002B7137">
        <w:rPr>
          <w:rFonts w:ascii="Times New Roman" w:hAnsi="Times New Roman" w:cs="Times New Roman"/>
          <w:sz w:val="24"/>
          <w:szCs w:val="24"/>
        </w:rPr>
        <w:t xml:space="preserve">nly subjects who met the criteria were investigated (Early: N=7/13, Late: N=5/11). </w:t>
      </w:r>
      <w:r w:rsidR="00E61A6C" w:rsidRPr="002B7137">
        <w:rPr>
          <w:rFonts w:ascii="Times New Roman" w:hAnsi="Times New Roman" w:cs="Times New Roman"/>
          <w:sz w:val="24"/>
          <w:szCs w:val="24"/>
        </w:rPr>
        <w:t>These numbers evaluated by Fisher's exa</w:t>
      </w:r>
      <w:r w:rsidR="00E61A6C" w:rsidRPr="00914704">
        <w:rPr>
          <w:rFonts w:ascii="Times New Roman" w:hAnsi="Times New Roman" w:cs="Times New Roman"/>
          <w:sz w:val="24"/>
          <w:szCs w:val="24"/>
        </w:rPr>
        <w:t>ct test between baseline and</w:t>
      </w:r>
      <w:r w:rsidR="00E61A6C" w:rsidRPr="00C23F92">
        <w:rPr>
          <w:rFonts w:ascii="Times New Roman" w:hAnsi="Times New Roman" w:cs="Times New Roman"/>
          <w:sz w:val="24"/>
          <w:szCs w:val="24"/>
        </w:rPr>
        <w:t xml:space="preserve"> 6 months. </w:t>
      </w:r>
      <w:r w:rsidR="00D956F0" w:rsidRPr="00C23F92">
        <w:rPr>
          <w:rFonts w:ascii="Times New Roman" w:hAnsi="Times New Roman" w:cs="Times New Roman"/>
          <w:sz w:val="24"/>
          <w:szCs w:val="24"/>
        </w:rPr>
        <w:t xml:space="preserve">** </w:t>
      </w:r>
      <w:r w:rsidR="00D956F0" w:rsidRPr="00C23F92">
        <w:rPr>
          <w:rFonts w:ascii="Times New Roman" w:hAnsi="Times New Roman" w:cs="Times New Roman"/>
          <w:i/>
          <w:sz w:val="24"/>
          <w:szCs w:val="24"/>
        </w:rPr>
        <w:t>P</w:t>
      </w:r>
      <w:r w:rsidR="00322219" w:rsidRPr="00C23F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956F0" w:rsidRPr="00C23F92">
        <w:rPr>
          <w:rFonts w:ascii="Times New Roman" w:hAnsi="Times New Roman" w:cs="Times New Roman"/>
          <w:sz w:val="24"/>
          <w:szCs w:val="24"/>
        </w:rPr>
        <w:t>&lt;</w:t>
      </w:r>
      <w:r w:rsidR="00322219" w:rsidRPr="00C23F92">
        <w:rPr>
          <w:rFonts w:ascii="Times New Roman" w:hAnsi="Times New Roman" w:cs="Times New Roman"/>
          <w:sz w:val="24"/>
          <w:szCs w:val="24"/>
        </w:rPr>
        <w:t xml:space="preserve"> </w:t>
      </w:r>
      <w:r w:rsidR="00D956F0" w:rsidRPr="00C23F92">
        <w:rPr>
          <w:rFonts w:ascii="Times New Roman" w:hAnsi="Times New Roman" w:cs="Times New Roman"/>
          <w:sz w:val="24"/>
          <w:szCs w:val="24"/>
        </w:rPr>
        <w:t xml:space="preserve">0.01, *** </w:t>
      </w:r>
      <w:r w:rsidR="00D956F0" w:rsidRPr="00C23F92">
        <w:rPr>
          <w:rFonts w:ascii="Times New Roman" w:hAnsi="Times New Roman" w:cs="Times New Roman"/>
          <w:i/>
          <w:sz w:val="24"/>
          <w:szCs w:val="24"/>
        </w:rPr>
        <w:t>P</w:t>
      </w:r>
      <w:r w:rsidR="00322219" w:rsidRPr="00C23F92">
        <w:rPr>
          <w:rFonts w:ascii="Times New Roman" w:hAnsi="Times New Roman" w:cs="Times New Roman"/>
          <w:sz w:val="24"/>
          <w:szCs w:val="24"/>
        </w:rPr>
        <w:t xml:space="preserve"> </w:t>
      </w:r>
      <w:r w:rsidR="00D956F0" w:rsidRPr="00C23F92">
        <w:rPr>
          <w:rFonts w:ascii="Times New Roman" w:hAnsi="Times New Roman" w:cs="Times New Roman"/>
          <w:sz w:val="24"/>
          <w:szCs w:val="24"/>
        </w:rPr>
        <w:t>&lt;</w:t>
      </w:r>
      <w:r w:rsidR="00322219" w:rsidRPr="00C23F92">
        <w:rPr>
          <w:rFonts w:ascii="Times New Roman" w:hAnsi="Times New Roman" w:cs="Times New Roman"/>
          <w:sz w:val="24"/>
          <w:szCs w:val="24"/>
        </w:rPr>
        <w:t xml:space="preserve"> </w:t>
      </w:r>
      <w:r w:rsidR="00D956F0" w:rsidRPr="00C23F92">
        <w:rPr>
          <w:rFonts w:ascii="Times New Roman" w:hAnsi="Times New Roman" w:cs="Times New Roman"/>
          <w:sz w:val="24"/>
          <w:szCs w:val="24"/>
        </w:rPr>
        <w:t>0.001</w:t>
      </w:r>
      <w:r w:rsidR="00322219" w:rsidRPr="00C23F92">
        <w:rPr>
          <w:rFonts w:ascii="Times New Roman" w:hAnsi="Times New Roman" w:cs="Times New Roman"/>
          <w:sz w:val="24"/>
          <w:szCs w:val="24"/>
        </w:rPr>
        <w:t xml:space="preserve"> </w:t>
      </w:r>
      <w:r w:rsidR="00322219" w:rsidRPr="00C23F92">
        <w:rPr>
          <w:rFonts w:ascii="Times New Roman" w:hAnsi="Times New Roman" w:cs="Times New Roman"/>
          <w:i/>
          <w:sz w:val="24"/>
          <w:szCs w:val="24"/>
        </w:rPr>
        <w:t>versus</w:t>
      </w:r>
      <w:r w:rsidR="00322219" w:rsidRPr="00C23F92">
        <w:rPr>
          <w:rFonts w:ascii="Times New Roman" w:hAnsi="Times New Roman" w:cs="Times New Roman"/>
          <w:sz w:val="24"/>
          <w:szCs w:val="24"/>
        </w:rPr>
        <w:t xml:space="preserve"> each baseline.</w:t>
      </w:r>
      <w:r w:rsidR="00E74E1A" w:rsidRPr="00C23F92">
        <w:rPr>
          <w:rFonts w:ascii="Times New Roman" w:hAnsi="Times New Roman" w:cs="Times New Roman"/>
          <w:sz w:val="24"/>
          <w:szCs w:val="24"/>
        </w:rPr>
        <w:t xml:space="preserve"> </w:t>
      </w:r>
      <w:r w:rsidR="00DD1F09"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>α-GI, alpha glucosidase inhibitors</w:t>
      </w:r>
      <w:r w:rsidR="00DD1F09" w:rsidRPr="00C23F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DD1F09"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>DASC-8, dementia assessment sheet for community-based integrated care system</w:t>
      </w:r>
      <w:r w:rsidRPr="00C23F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-items; </w:t>
      </w:r>
      <w:r w:rsidR="00DD1F09"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PP-4i, </w:t>
      </w:r>
    </w:p>
    <w:p w14:paraId="742B6C36" w14:textId="37737539" w:rsidR="00DD1F09" w:rsidRPr="00C23F92" w:rsidRDefault="00DD1F09" w:rsidP="00DD1F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>dipeptidyl peptidase-4 inhibitor;</w:t>
      </w:r>
      <w:r w:rsidRPr="00C23F92">
        <w:rPr>
          <w:rFonts w:ascii="Times New Roman" w:hAnsi="Times New Roman" w:cs="Times New Roman"/>
          <w:sz w:val="24"/>
          <w:szCs w:val="24"/>
        </w:rPr>
        <w:t xml:space="preserve"> </w:t>
      </w:r>
      <w:r w:rsidR="007105AD" w:rsidRPr="00C23F92">
        <w:rPr>
          <w:rFonts w:ascii="Times New Roman" w:hAnsi="Times New Roman" w:cs="Times New Roman"/>
          <w:sz w:val="24"/>
          <w:szCs w:val="24"/>
        </w:rPr>
        <w:t>Early, 65-74 years old; Late, ≥75 years old</w:t>
      </w:r>
      <w:r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E74E1A"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, not applicable; </w:t>
      </w:r>
      <w:r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>SGLT2i, so</w:t>
      </w:r>
      <w:r w:rsidRPr="00C23F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um-glucose cotransporter 2</w:t>
      </w:r>
      <w:r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or; SU, sulfonylurea.</w:t>
      </w:r>
    </w:p>
    <w:p w14:paraId="45B5E042" w14:textId="40E35505" w:rsidR="007105AD" w:rsidRDefault="007105AD" w:rsidP="007105AD">
      <w:pPr>
        <w:rPr>
          <w:rFonts w:ascii="Times New Roman" w:hAnsi="Times New Roman" w:cs="Times New Roman"/>
          <w:sz w:val="24"/>
          <w:szCs w:val="24"/>
        </w:rPr>
      </w:pPr>
    </w:p>
    <w:p w14:paraId="4417AA8B" w14:textId="77777777" w:rsidR="002176DA" w:rsidRPr="00C23F92" w:rsidRDefault="002176DA" w:rsidP="007105AD">
      <w:pPr>
        <w:rPr>
          <w:rFonts w:ascii="Times New Roman" w:hAnsi="Times New Roman" w:cs="Times New Roman"/>
          <w:sz w:val="24"/>
          <w:szCs w:val="24"/>
        </w:rPr>
      </w:pPr>
    </w:p>
    <w:p w14:paraId="5CBF0AC0" w14:textId="5D2FAEFE" w:rsidR="00E428D8" w:rsidRDefault="00E428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23F92">
        <w:rPr>
          <w:rFonts w:ascii="Times New Roman" w:hAnsi="Times New Roman" w:cs="Times New Roman"/>
          <w:sz w:val="24"/>
          <w:szCs w:val="24"/>
        </w:rPr>
        <w:br w:type="page"/>
      </w:r>
    </w:p>
    <w:p w14:paraId="1DA52C65" w14:textId="0520C359" w:rsidR="00625927" w:rsidRPr="00C23F92" w:rsidRDefault="00625927" w:rsidP="00625927">
      <w:pPr>
        <w:rPr>
          <w:rFonts w:ascii="Times New Roman" w:hAnsi="Times New Roman" w:cs="Times New Roman"/>
          <w:sz w:val="24"/>
          <w:szCs w:val="24"/>
        </w:rPr>
      </w:pPr>
      <w:r w:rsidRPr="00C23F9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A00FF" w:rsidRPr="00C23F92">
        <w:rPr>
          <w:rFonts w:ascii="Times New Roman" w:hAnsi="Times New Roman" w:cs="Times New Roman"/>
          <w:sz w:val="24"/>
          <w:szCs w:val="24"/>
        </w:rPr>
        <w:t>4</w:t>
      </w:r>
      <w:r w:rsidRPr="00C23F92">
        <w:rPr>
          <w:rFonts w:ascii="Times New Roman" w:hAnsi="Times New Roman" w:cs="Times New Roman"/>
          <w:sz w:val="24"/>
          <w:szCs w:val="24"/>
        </w:rPr>
        <w:t>.</w:t>
      </w:r>
      <w:bookmarkStart w:id="8" w:name="_Hlk108674593"/>
      <w:r w:rsidRPr="00C23F92">
        <w:rPr>
          <w:rFonts w:ascii="Times New Roman" w:hAnsi="Times New Roman" w:cs="Times New Roman"/>
          <w:sz w:val="24"/>
          <w:szCs w:val="24"/>
        </w:rPr>
        <w:t xml:space="preserve"> Simple regression analysis between </w:t>
      </w:r>
      <w:r w:rsidRPr="00C23F92">
        <w:rPr>
          <w:rFonts w:ascii="Times New Roman" w:hAnsi="Times New Roman" w:cs="Times New Roman" w:hint="eastAsia"/>
          <w:sz w:val="24"/>
          <w:szCs w:val="24"/>
        </w:rPr>
        <w:t>the</w:t>
      </w:r>
      <w:r w:rsidRPr="00C23F92">
        <w:rPr>
          <w:rFonts w:ascii="Times New Roman" w:hAnsi="Times New Roman" w:cs="Times New Roman"/>
          <w:sz w:val="24"/>
          <w:szCs w:val="24"/>
        </w:rPr>
        <w:t xml:space="preserve"> change of</w:t>
      </w:r>
      <w:bookmarkEnd w:id="8"/>
      <w:r w:rsidRPr="00C23F92">
        <w:rPr>
          <w:rFonts w:ascii="Times New Roman" w:hAnsi="Times New Roman" w:cs="Times New Roman"/>
          <w:sz w:val="24"/>
          <w:szCs w:val="24"/>
        </w:rPr>
        <w:t xml:space="preserve"> HbA1c and baseline parameters.</w:t>
      </w:r>
    </w:p>
    <w:p w14:paraId="64A4D29D" w14:textId="77777777" w:rsidR="00625927" w:rsidRPr="00C23F92" w:rsidRDefault="00625927" w:rsidP="006259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0"/>
        <w:gridCol w:w="3112"/>
        <w:gridCol w:w="2388"/>
      </w:tblGrid>
      <w:tr w:rsidR="00625927" w:rsidRPr="00C23F92" w14:paraId="26183D05" w14:textId="77777777" w:rsidTr="000D63D6">
        <w:trPr>
          <w:trHeight w:val="454"/>
        </w:trPr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0CC85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2CAFB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1CFA8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25927" w:rsidRPr="00C23F92" w14:paraId="23279C42" w14:textId="77777777" w:rsidTr="000D63D6">
        <w:trPr>
          <w:trHeight w:val="305"/>
        </w:trPr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9AC41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FF5F" w14:textId="6D013B46" w:rsidR="00625927" w:rsidRPr="002B7137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71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0.</w:t>
            </w:r>
            <w:r w:rsidR="002D063F" w:rsidRPr="002B71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="002B7137" w:rsidRPr="002B7137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highlight w:val="yellow"/>
              </w:rPr>
              <w:t>79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EBD79" w14:textId="114D0827" w:rsidR="00625927" w:rsidRPr="002B7137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71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0.</w:t>
            </w:r>
            <w:r w:rsidR="002B7137" w:rsidRPr="002B7137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highlight w:val="yellow"/>
              </w:rPr>
              <w:t>71</w:t>
            </w:r>
          </w:p>
        </w:tc>
      </w:tr>
      <w:tr w:rsidR="00625927" w:rsidRPr="00C23F92" w14:paraId="72E0052D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4686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Female sex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6584" w14:textId="3DBBC5BA" w:rsidR="00625927" w:rsidRPr="002B7137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71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0.0</w:t>
            </w:r>
            <w:r w:rsidR="002B7137" w:rsidRPr="002B7137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highlight w:val="yellow"/>
              </w:rPr>
              <w:t>9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1C78" w14:textId="4B70339B" w:rsidR="00625927" w:rsidRPr="002B7137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71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0.</w:t>
            </w:r>
            <w:r w:rsidR="002B7137" w:rsidRPr="002B7137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highlight w:val="yellow"/>
              </w:rPr>
              <w:t>68</w:t>
            </w:r>
          </w:p>
        </w:tc>
      </w:tr>
      <w:tr w:rsidR="00625927" w:rsidRPr="00C23F92" w14:paraId="1425EDDD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38A9C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eight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2E82" w14:textId="1F32832B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 w:rsidR="002D063F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EEAC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625927" w:rsidRPr="00C23F92" w14:paraId="2701A234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305AA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ody weight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FE15" w14:textId="6FDED7D2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55BA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625927" w:rsidRPr="00C23F92" w14:paraId="28BB1BCC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725F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52F2" w14:textId="53B9F93C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DCBD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625927" w:rsidRPr="00C23F92" w14:paraId="1B93D370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6327C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Diabetes duration</w:t>
            </w:r>
            <w:r w:rsidRPr="00C23F92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7C91" w14:textId="005680B6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7F06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625927" w:rsidRPr="00C23F92" w14:paraId="1CD8AC08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32364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FPG </w:t>
            </w:r>
            <w:r w:rsidRPr="00C23F92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738C" w14:textId="119472C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 w:rsidR="002D063F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5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6886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25927" w:rsidRPr="00C23F92" w14:paraId="49DB0C9F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C7018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239B" w14:textId="3E8DA789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D7D0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625927" w:rsidRPr="00C23F92" w14:paraId="28C7FA3F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033B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CPR </w:t>
            </w:r>
            <w:r w:rsidRPr="00C23F92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D59D" w14:textId="3488FDC4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A029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625927" w:rsidRPr="00C23F92" w14:paraId="2999558F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802F4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CPI </w:t>
            </w:r>
            <w:r w:rsidRPr="00C23F92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09BA" w14:textId="64410582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2286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625927" w:rsidRPr="00C23F92" w14:paraId="0F1B485C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117B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A746" w14:textId="3A48F0E0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118E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625927" w:rsidRPr="00C23F92" w14:paraId="15690BCD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3A7BF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LT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1851" w14:textId="0B4E1E66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8B4E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625927" w:rsidRPr="00C23F92" w14:paraId="39E3596D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6707D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7460" w14:textId="4EF0D9D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8893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625927" w:rsidRPr="00C23F92" w14:paraId="071D144D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A8556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0CCE" w14:textId="5BC4D656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2F81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625927" w:rsidRPr="00C23F92" w14:paraId="561BD8AD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0A57B" w14:textId="77777777" w:rsidR="00625927" w:rsidRPr="00C23F92" w:rsidRDefault="00625927" w:rsidP="000D63D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ASC-8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62E1" w14:textId="524060ED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540A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625927" w:rsidRPr="00C23F92" w14:paraId="3E99F5DE" w14:textId="77777777" w:rsidTr="000D63D6">
        <w:trPr>
          <w:trHeight w:val="305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444E9" w14:textId="77777777" w:rsidR="00625927" w:rsidRPr="00C23F92" w:rsidRDefault="00625927" w:rsidP="000D63D6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23F92">
              <w:rPr>
                <w:rFonts w:ascii="Times New Roman" w:hAnsi="Times New Roman" w:cs="Times New Roman"/>
                <w:sz w:val="24"/>
                <w:szCs w:val="24"/>
              </w:rPr>
              <w:t>DS-R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E44CE1" w14:textId="64A8959C" w:rsidR="00625927" w:rsidRPr="00C23F92" w:rsidRDefault="002D063F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−</w:t>
            </w:r>
            <w:r w:rsidR="00625927"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</w:t>
            </w: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609FD" w14:textId="77777777" w:rsidR="00625927" w:rsidRPr="00C23F92" w:rsidRDefault="00625927" w:rsidP="000D63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F9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</w:tbl>
    <w:p w14:paraId="337A2003" w14:textId="77777777" w:rsidR="00625927" w:rsidRPr="00C23F92" w:rsidRDefault="00625927" w:rsidP="00625927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C23F9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Regression correlations between </w:t>
      </w:r>
      <w:r w:rsidRPr="00C23F92">
        <w:rPr>
          <w:rFonts w:ascii="Times New Roman" w:hAnsi="Times New Roman" w:cs="Times New Roman"/>
          <w:sz w:val="24"/>
          <w:szCs w:val="24"/>
        </w:rPr>
        <w:t>Δ</w:t>
      </w:r>
      <w:r w:rsidRPr="00C23F9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HbA1c and </w:t>
      </w:r>
      <w:bookmarkStart w:id="9" w:name="_Hlk122176171"/>
      <w:r w:rsidRPr="00C23F9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preoperative baseline parameters. </w:t>
      </w:r>
      <w:bookmarkEnd w:id="9"/>
      <w:r w:rsidRPr="00C23F9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These values were evaluated by Pearson correlation coefficient. </w:t>
      </w:r>
      <w:r w:rsidRPr="00C23F92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¶The values were calculated except one subject for missing data. </w:t>
      </w:r>
    </w:p>
    <w:p w14:paraId="6F2AEF2D" w14:textId="029C1752" w:rsidR="00625927" w:rsidRPr="00C23F92" w:rsidRDefault="00625927" w:rsidP="00625927">
      <w:pPr>
        <w:rPr>
          <w:rFonts w:ascii="Times New Roman" w:hAnsi="Times New Roman" w:cs="Times New Roman"/>
          <w:sz w:val="24"/>
          <w:szCs w:val="24"/>
        </w:rPr>
      </w:pPr>
      <w:r w:rsidRPr="00C23F92">
        <w:rPr>
          <w:rFonts w:ascii="Times New Roman" w:hAnsi="Times New Roman" w:cs="Times New Roman"/>
          <w:sz w:val="24"/>
          <w:szCs w:val="24"/>
        </w:rPr>
        <w:t>AST, aspartate aminotransferase; ALT, alanine aminotransferase; BMI, body mass index; CPR, C-peptide; CPI, C-peptide index;</w:t>
      </w:r>
      <w:r w:rsidRPr="00C23F92">
        <w:t xml:space="preserve"> </w:t>
      </w:r>
      <w:r w:rsidRPr="00C23F92">
        <w:rPr>
          <w:rFonts w:ascii="Times New Roman" w:hAnsi="Times New Roman" w:cs="Times New Roman"/>
          <w:sz w:val="24"/>
          <w:szCs w:val="24"/>
        </w:rPr>
        <w:t xml:space="preserve">Cr, creatinine; </w:t>
      </w:r>
      <w:r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>DASC-8, dementia assessment sheet for community-based integrated care system</w:t>
      </w:r>
      <w:r w:rsidRPr="00C23F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>8-items;</w:t>
      </w:r>
      <w:r w:rsidRPr="00C23F92">
        <w:rPr>
          <w:rFonts w:ascii="Times New Roman" w:hAnsi="Times New Roman" w:cs="Times New Roman"/>
          <w:sz w:val="24"/>
          <w:szCs w:val="24"/>
        </w:rPr>
        <w:t xml:space="preserve"> eGFR, estimated</w:t>
      </w:r>
      <w:r w:rsidRPr="00C23F92">
        <w:rPr>
          <w:sz w:val="24"/>
          <w:szCs w:val="24"/>
        </w:rPr>
        <w:t xml:space="preserve"> </w:t>
      </w:r>
      <w:r w:rsidRPr="00C23F92">
        <w:rPr>
          <w:rFonts w:ascii="Times New Roman" w:hAnsi="Times New Roman" w:cs="Times New Roman"/>
          <w:sz w:val="24"/>
          <w:szCs w:val="24"/>
        </w:rPr>
        <w:t>glomerular filtration rate;</w:t>
      </w:r>
      <w:r w:rsidRPr="00C23F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3F92">
        <w:rPr>
          <w:rFonts w:ascii="Times New Roman" w:hAnsi="Times New Roman" w:cs="Times New Roman"/>
          <w:sz w:val="24"/>
          <w:szCs w:val="24"/>
        </w:rPr>
        <w:t xml:space="preserve">FPG, fasting plasma glucose; </w:t>
      </w:r>
      <w:r w:rsidRPr="00C23F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DS-R</w:t>
      </w:r>
      <w:r w:rsidRPr="00C23F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asegawa dementia rating scale-revised; </w:t>
      </w:r>
      <w:r w:rsidRPr="00C23F92">
        <w:rPr>
          <w:rFonts w:ascii="Times New Roman" w:hAnsi="Times New Roman" w:cs="Times New Roman"/>
          <w:sz w:val="24"/>
          <w:szCs w:val="24"/>
        </w:rPr>
        <w:t>HbA1c, glycated hemoglobin.</w:t>
      </w:r>
    </w:p>
    <w:p w14:paraId="4AD32BE5" w14:textId="54C42BED" w:rsidR="00563319" w:rsidRDefault="00563319" w:rsidP="009E39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63319" w:rsidSect="00B136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0FF7DA" w14:textId="77777777" w:rsidR="000D7B83" w:rsidRDefault="000D7B83" w:rsidP="00654344">
      <w:r>
        <w:separator/>
      </w:r>
    </w:p>
  </w:endnote>
  <w:endnote w:type="continuationSeparator" w:id="0">
    <w:p w14:paraId="1A4CDC00" w14:textId="77777777" w:rsidR="000D7B83" w:rsidRDefault="000D7B83" w:rsidP="00654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2DC69A" w14:textId="77777777" w:rsidR="000D7B83" w:rsidRDefault="000D7B83" w:rsidP="00654344">
      <w:r>
        <w:separator/>
      </w:r>
    </w:p>
  </w:footnote>
  <w:footnote w:type="continuationSeparator" w:id="0">
    <w:p w14:paraId="0108B9BF" w14:textId="77777777" w:rsidR="000D7B83" w:rsidRDefault="000D7B83" w:rsidP="00654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44"/>
    <w:rsid w:val="00012781"/>
    <w:rsid w:val="00052191"/>
    <w:rsid w:val="00056C15"/>
    <w:rsid w:val="000A3E47"/>
    <w:rsid w:val="000B0A9E"/>
    <w:rsid w:val="000C5EA3"/>
    <w:rsid w:val="000C6675"/>
    <w:rsid w:val="000D31DD"/>
    <w:rsid w:val="000D7B83"/>
    <w:rsid w:val="000F3325"/>
    <w:rsid w:val="00112C2C"/>
    <w:rsid w:val="00124E07"/>
    <w:rsid w:val="00156956"/>
    <w:rsid w:val="001749DA"/>
    <w:rsid w:val="001838D7"/>
    <w:rsid w:val="00185711"/>
    <w:rsid w:val="00191E76"/>
    <w:rsid w:val="001A4C5E"/>
    <w:rsid w:val="001A7AA4"/>
    <w:rsid w:val="001B7F28"/>
    <w:rsid w:val="001E211C"/>
    <w:rsid w:val="001E6A7A"/>
    <w:rsid w:val="001F5CF4"/>
    <w:rsid w:val="002176DA"/>
    <w:rsid w:val="0022498B"/>
    <w:rsid w:val="002656BF"/>
    <w:rsid w:val="002964BC"/>
    <w:rsid w:val="002A6B17"/>
    <w:rsid w:val="002B7137"/>
    <w:rsid w:val="002D063F"/>
    <w:rsid w:val="002F3CCE"/>
    <w:rsid w:val="00300458"/>
    <w:rsid w:val="003115C3"/>
    <w:rsid w:val="00311969"/>
    <w:rsid w:val="003129DC"/>
    <w:rsid w:val="00322219"/>
    <w:rsid w:val="00322393"/>
    <w:rsid w:val="003236F7"/>
    <w:rsid w:val="003334FE"/>
    <w:rsid w:val="003422F6"/>
    <w:rsid w:val="00344CDB"/>
    <w:rsid w:val="0035738F"/>
    <w:rsid w:val="003A1A38"/>
    <w:rsid w:val="003B1868"/>
    <w:rsid w:val="003B2A4F"/>
    <w:rsid w:val="003B33A5"/>
    <w:rsid w:val="003C008B"/>
    <w:rsid w:val="003F68FD"/>
    <w:rsid w:val="003F6DFB"/>
    <w:rsid w:val="004001EE"/>
    <w:rsid w:val="004052FF"/>
    <w:rsid w:val="00406032"/>
    <w:rsid w:val="0040700E"/>
    <w:rsid w:val="0042170B"/>
    <w:rsid w:val="00435D1D"/>
    <w:rsid w:val="00453E24"/>
    <w:rsid w:val="00456FE4"/>
    <w:rsid w:val="00463F5E"/>
    <w:rsid w:val="004731D2"/>
    <w:rsid w:val="004961FF"/>
    <w:rsid w:val="004A1C1D"/>
    <w:rsid w:val="004B0674"/>
    <w:rsid w:val="004B309F"/>
    <w:rsid w:val="004C256A"/>
    <w:rsid w:val="004F7D5A"/>
    <w:rsid w:val="00506674"/>
    <w:rsid w:val="00515264"/>
    <w:rsid w:val="00522E5A"/>
    <w:rsid w:val="00552DD9"/>
    <w:rsid w:val="00563319"/>
    <w:rsid w:val="005821B2"/>
    <w:rsid w:val="00595779"/>
    <w:rsid w:val="00596E44"/>
    <w:rsid w:val="005C2544"/>
    <w:rsid w:val="005C4A03"/>
    <w:rsid w:val="005E2572"/>
    <w:rsid w:val="005E4854"/>
    <w:rsid w:val="005F5823"/>
    <w:rsid w:val="00607B6E"/>
    <w:rsid w:val="00607D8B"/>
    <w:rsid w:val="00625927"/>
    <w:rsid w:val="00637A49"/>
    <w:rsid w:val="00654344"/>
    <w:rsid w:val="0068776C"/>
    <w:rsid w:val="006E1DC6"/>
    <w:rsid w:val="006E704C"/>
    <w:rsid w:val="006F0D6A"/>
    <w:rsid w:val="0070790F"/>
    <w:rsid w:val="007100F2"/>
    <w:rsid w:val="007105AD"/>
    <w:rsid w:val="00713757"/>
    <w:rsid w:val="00715CD7"/>
    <w:rsid w:val="007169C3"/>
    <w:rsid w:val="007205DC"/>
    <w:rsid w:val="007256A5"/>
    <w:rsid w:val="00763C87"/>
    <w:rsid w:val="00777959"/>
    <w:rsid w:val="00781A7B"/>
    <w:rsid w:val="00786715"/>
    <w:rsid w:val="007962FF"/>
    <w:rsid w:val="007A436D"/>
    <w:rsid w:val="007A48B5"/>
    <w:rsid w:val="007A7126"/>
    <w:rsid w:val="007E4B09"/>
    <w:rsid w:val="007F61A5"/>
    <w:rsid w:val="00806F5B"/>
    <w:rsid w:val="00823488"/>
    <w:rsid w:val="00825D28"/>
    <w:rsid w:val="0085279C"/>
    <w:rsid w:val="0086266C"/>
    <w:rsid w:val="00865C16"/>
    <w:rsid w:val="0088254A"/>
    <w:rsid w:val="00883B80"/>
    <w:rsid w:val="0089636E"/>
    <w:rsid w:val="008B4413"/>
    <w:rsid w:val="008C45EC"/>
    <w:rsid w:val="008E6919"/>
    <w:rsid w:val="00914704"/>
    <w:rsid w:val="00922C43"/>
    <w:rsid w:val="00931159"/>
    <w:rsid w:val="0094085F"/>
    <w:rsid w:val="009409BE"/>
    <w:rsid w:val="009418E0"/>
    <w:rsid w:val="00944A28"/>
    <w:rsid w:val="00944B73"/>
    <w:rsid w:val="00944EDA"/>
    <w:rsid w:val="009A33AD"/>
    <w:rsid w:val="009D40A1"/>
    <w:rsid w:val="009E0762"/>
    <w:rsid w:val="009E3937"/>
    <w:rsid w:val="009F24C7"/>
    <w:rsid w:val="009F5F6D"/>
    <w:rsid w:val="00A047DF"/>
    <w:rsid w:val="00A076C7"/>
    <w:rsid w:val="00A07AEA"/>
    <w:rsid w:val="00A15651"/>
    <w:rsid w:val="00A15A82"/>
    <w:rsid w:val="00A32A9E"/>
    <w:rsid w:val="00A42F98"/>
    <w:rsid w:val="00A74F8D"/>
    <w:rsid w:val="00A9675D"/>
    <w:rsid w:val="00A96A5E"/>
    <w:rsid w:val="00A97949"/>
    <w:rsid w:val="00AA5776"/>
    <w:rsid w:val="00AB754E"/>
    <w:rsid w:val="00AD102D"/>
    <w:rsid w:val="00AD349C"/>
    <w:rsid w:val="00AE7BD4"/>
    <w:rsid w:val="00B11578"/>
    <w:rsid w:val="00B11AD8"/>
    <w:rsid w:val="00B136E5"/>
    <w:rsid w:val="00B23A30"/>
    <w:rsid w:val="00B24E49"/>
    <w:rsid w:val="00B47354"/>
    <w:rsid w:val="00B569F9"/>
    <w:rsid w:val="00B61393"/>
    <w:rsid w:val="00B742B9"/>
    <w:rsid w:val="00B752F4"/>
    <w:rsid w:val="00B869B0"/>
    <w:rsid w:val="00B87E51"/>
    <w:rsid w:val="00B973EE"/>
    <w:rsid w:val="00BC706A"/>
    <w:rsid w:val="00BD70B6"/>
    <w:rsid w:val="00C23F92"/>
    <w:rsid w:val="00C3253E"/>
    <w:rsid w:val="00C40E50"/>
    <w:rsid w:val="00C52682"/>
    <w:rsid w:val="00C74DED"/>
    <w:rsid w:val="00CB50F6"/>
    <w:rsid w:val="00CB513B"/>
    <w:rsid w:val="00CD2A87"/>
    <w:rsid w:val="00CD68F7"/>
    <w:rsid w:val="00CD78D8"/>
    <w:rsid w:val="00CE71EB"/>
    <w:rsid w:val="00D121C5"/>
    <w:rsid w:val="00D7668A"/>
    <w:rsid w:val="00D77DAC"/>
    <w:rsid w:val="00D80FD2"/>
    <w:rsid w:val="00D86721"/>
    <w:rsid w:val="00D90423"/>
    <w:rsid w:val="00D956F0"/>
    <w:rsid w:val="00D96C97"/>
    <w:rsid w:val="00D9706B"/>
    <w:rsid w:val="00DC3AFC"/>
    <w:rsid w:val="00DC7A1A"/>
    <w:rsid w:val="00DD1F09"/>
    <w:rsid w:val="00DD2915"/>
    <w:rsid w:val="00DE604A"/>
    <w:rsid w:val="00DF1DBA"/>
    <w:rsid w:val="00E07404"/>
    <w:rsid w:val="00E179C6"/>
    <w:rsid w:val="00E20832"/>
    <w:rsid w:val="00E428D8"/>
    <w:rsid w:val="00E52021"/>
    <w:rsid w:val="00E61A6C"/>
    <w:rsid w:val="00E62125"/>
    <w:rsid w:val="00E74E1A"/>
    <w:rsid w:val="00E86044"/>
    <w:rsid w:val="00E8791F"/>
    <w:rsid w:val="00E966D4"/>
    <w:rsid w:val="00E97DFF"/>
    <w:rsid w:val="00EA00FF"/>
    <w:rsid w:val="00EA2AE3"/>
    <w:rsid w:val="00EA496F"/>
    <w:rsid w:val="00EA7F8C"/>
    <w:rsid w:val="00EB6FB1"/>
    <w:rsid w:val="00EC143D"/>
    <w:rsid w:val="00EC6293"/>
    <w:rsid w:val="00EE29A8"/>
    <w:rsid w:val="00F06C95"/>
    <w:rsid w:val="00F07599"/>
    <w:rsid w:val="00F17656"/>
    <w:rsid w:val="00F3443B"/>
    <w:rsid w:val="00F353F3"/>
    <w:rsid w:val="00F405E2"/>
    <w:rsid w:val="00F40CD6"/>
    <w:rsid w:val="00F41B84"/>
    <w:rsid w:val="00F449B5"/>
    <w:rsid w:val="00F632C3"/>
    <w:rsid w:val="00F67C31"/>
    <w:rsid w:val="00F86E1A"/>
    <w:rsid w:val="00F956F7"/>
    <w:rsid w:val="00FC7D39"/>
    <w:rsid w:val="00FE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643F30"/>
  <w15:chartTrackingRefBased/>
  <w15:docId w15:val="{BF5ADC65-4627-4440-9AEE-A285F48F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6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3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4344"/>
  </w:style>
  <w:style w:type="paragraph" w:styleId="a5">
    <w:name w:val="footer"/>
    <w:basedOn w:val="a"/>
    <w:link w:val="a6"/>
    <w:uiPriority w:val="99"/>
    <w:unhideWhenUsed/>
    <w:rsid w:val="006543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4344"/>
  </w:style>
  <w:style w:type="character" w:styleId="a7">
    <w:name w:val="annotation reference"/>
    <w:basedOn w:val="a0"/>
    <w:uiPriority w:val="99"/>
    <w:semiHidden/>
    <w:unhideWhenUsed/>
    <w:rsid w:val="00F17656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F17656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F17656"/>
  </w:style>
  <w:style w:type="paragraph" w:styleId="aa">
    <w:name w:val="annotation subject"/>
    <w:basedOn w:val="a8"/>
    <w:next w:val="a8"/>
    <w:link w:val="ab"/>
    <w:uiPriority w:val="99"/>
    <w:semiHidden/>
    <w:unhideWhenUsed/>
    <w:rsid w:val="00F1765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17656"/>
    <w:rPr>
      <w:b/>
      <w:bCs/>
    </w:rPr>
  </w:style>
  <w:style w:type="table" w:styleId="ac">
    <w:name w:val="Table Grid"/>
    <w:basedOn w:val="a1"/>
    <w:uiPriority w:val="39"/>
    <w:rsid w:val="00F40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625927"/>
    <w:rPr>
      <w:color w:val="0000FF"/>
      <w:u w:val="single"/>
    </w:rPr>
  </w:style>
  <w:style w:type="paragraph" w:styleId="ae">
    <w:name w:val="Revision"/>
    <w:hidden/>
    <w:uiPriority w:val="99"/>
    <w:semiHidden/>
    <w:rsid w:val="00322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78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4050C-A0D5-42E8-9FA7-3629211D7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江 悠希</dc:creator>
  <cp:keywords/>
  <dc:description/>
  <cp:lastModifiedBy>悠希 大江</cp:lastModifiedBy>
  <cp:revision>3</cp:revision>
  <dcterms:created xsi:type="dcterms:W3CDTF">2024-07-20T23:27:00Z</dcterms:created>
  <dcterms:modified xsi:type="dcterms:W3CDTF">2024-07-20T23:54:00Z</dcterms:modified>
</cp:coreProperties>
</file>